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16D7A" w14:textId="1BF2ACE5" w:rsidR="00A86504" w:rsidRPr="000D7933" w:rsidRDefault="00A50F12" w:rsidP="00A86504">
      <w:pPr>
        <w:rPr>
          <w:rFonts w:ascii="Arial" w:hAnsi="Arial" w:cs="Arial"/>
          <w:b/>
          <w:sz w:val="14"/>
          <w:szCs w:val="14"/>
        </w:rPr>
      </w:pPr>
      <w:bookmarkStart w:id="0" w:name="_Hlk46678670"/>
      <w:r>
        <w:rPr>
          <w:rFonts w:ascii="Arial" w:eastAsia="游ゴシック" w:hAnsi="Arial" w:cs="Arial" w:hint="eastAsia"/>
          <w:b/>
          <w:bCs/>
          <w:kern w:val="0"/>
          <w:sz w:val="14"/>
          <w:szCs w:val="16"/>
        </w:rPr>
        <w:t xml:space="preserve">Supplementary </w:t>
      </w:r>
      <w:r w:rsidR="00A86504" w:rsidRPr="000D7933">
        <w:rPr>
          <w:rFonts w:ascii="Arial" w:eastAsia="游ゴシック" w:hAnsi="Arial" w:cs="Arial"/>
          <w:b/>
          <w:bCs/>
          <w:kern w:val="0"/>
          <w:sz w:val="14"/>
          <w:szCs w:val="16"/>
        </w:rPr>
        <w:t xml:space="preserve">Table </w:t>
      </w:r>
      <w:r w:rsidR="0072144C">
        <w:rPr>
          <w:rFonts w:ascii="Arial" w:eastAsia="游ゴシック" w:hAnsi="Arial" w:cs="Arial" w:hint="eastAsia"/>
          <w:b/>
          <w:bCs/>
          <w:kern w:val="0"/>
          <w:sz w:val="14"/>
          <w:szCs w:val="16"/>
        </w:rPr>
        <w:t>1</w:t>
      </w:r>
      <w:r w:rsidR="00A86504" w:rsidRPr="000D7933">
        <w:rPr>
          <w:rFonts w:ascii="Arial" w:eastAsia="游ゴシック" w:hAnsi="Arial" w:cs="Arial"/>
          <w:b/>
          <w:bCs/>
          <w:kern w:val="0"/>
          <w:sz w:val="14"/>
          <w:szCs w:val="16"/>
        </w:rPr>
        <w:t xml:space="preserve">. </w:t>
      </w:r>
      <w:r w:rsidR="005E5689" w:rsidRPr="000D7933">
        <w:rPr>
          <w:rFonts w:ascii="Arial" w:eastAsia="游ゴシック" w:hAnsi="Arial" w:cs="Arial" w:hint="eastAsia"/>
          <w:b/>
          <w:bCs/>
          <w:kern w:val="0"/>
          <w:sz w:val="14"/>
          <w:szCs w:val="16"/>
        </w:rPr>
        <w:t>Profile</w:t>
      </w:r>
      <w:r w:rsidR="00C51763" w:rsidRPr="000D7933">
        <w:rPr>
          <w:rFonts w:ascii="Arial" w:eastAsia="游ゴシック" w:hAnsi="Arial" w:cs="Arial"/>
          <w:b/>
          <w:bCs/>
          <w:kern w:val="0"/>
          <w:sz w:val="14"/>
          <w:szCs w:val="16"/>
        </w:rPr>
        <w:t xml:space="preserve"> </w:t>
      </w:r>
      <w:r w:rsidR="00C51763" w:rsidRPr="000D7933">
        <w:rPr>
          <w:rFonts w:ascii="Arial" w:eastAsia="游ゴシック" w:hAnsi="Arial" w:cs="Arial" w:hint="eastAsia"/>
          <w:b/>
          <w:bCs/>
          <w:kern w:val="0"/>
          <w:sz w:val="14"/>
          <w:szCs w:val="16"/>
        </w:rPr>
        <w:t xml:space="preserve">of </w:t>
      </w:r>
      <w:bookmarkStart w:id="1" w:name="_Hlk170298008"/>
      <w:proofErr w:type="spellStart"/>
      <w:r w:rsidR="000B2D3C" w:rsidRPr="000D7933">
        <w:rPr>
          <w:rFonts w:ascii="Arial" w:hAnsi="Arial" w:cs="Arial"/>
          <w:b/>
          <w:sz w:val="14"/>
          <w:szCs w:val="14"/>
        </w:rPr>
        <w:t>irAE</w:t>
      </w:r>
      <w:r w:rsidR="00030C3D" w:rsidRPr="000D7933">
        <w:rPr>
          <w:rFonts w:ascii="Arial" w:hAnsi="Arial" w:cs="Arial"/>
          <w:b/>
          <w:sz w:val="14"/>
          <w:szCs w:val="14"/>
        </w:rPr>
        <w:t>s</w:t>
      </w:r>
      <w:bookmarkEnd w:id="1"/>
      <w:proofErr w:type="spellEnd"/>
    </w:p>
    <w:tbl>
      <w:tblPr>
        <w:tblW w:w="690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6"/>
        <w:gridCol w:w="1559"/>
        <w:gridCol w:w="1559"/>
        <w:gridCol w:w="1559"/>
      </w:tblGrid>
      <w:tr w:rsidR="0088428E" w:rsidRPr="00953C8A" w14:paraId="477BA921" w14:textId="70CA5E53" w:rsidTr="006D5A58">
        <w:trPr>
          <w:trHeight w:val="238"/>
        </w:trPr>
        <w:tc>
          <w:tcPr>
            <w:tcW w:w="22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1A1BDDB" w14:textId="21FCA4B4" w:rsidR="0088428E" w:rsidRPr="000D7933" w:rsidRDefault="0088428E" w:rsidP="00237691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4FD60E9" w14:textId="226BE780" w:rsidR="0088428E" w:rsidRPr="000D7933" w:rsidRDefault="00DC4165" w:rsidP="00AB713D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</w:pPr>
            <w:r w:rsidRPr="00DC4165"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  <w:t>Total event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7C5DDA2C" w14:textId="3D52EDAF" w:rsidR="0088428E" w:rsidRPr="000D7933" w:rsidRDefault="0088428E" w:rsidP="00BE53B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</w:pPr>
            <w:r w:rsidRPr="000D7933"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  <w:t>Grade</w:t>
            </w:r>
            <w:r w:rsidRPr="000D7933">
              <w:rPr>
                <w:rFonts w:ascii="Arial" w:eastAsia="游ゴシック" w:hAnsi="Arial" w:cs="Arial" w:hint="eastAsia"/>
                <w:bCs/>
                <w:kern w:val="0"/>
                <w:sz w:val="14"/>
                <w:szCs w:val="14"/>
              </w:rPr>
              <w:t xml:space="preserve"> </w:t>
            </w:r>
            <w:r w:rsidR="00DA4602">
              <w:rPr>
                <w:rFonts w:ascii="Arial" w:eastAsia="游ゴシック" w:hAnsi="Arial" w:cs="Arial" w:hint="eastAsia"/>
                <w:bCs/>
                <w:kern w:val="0"/>
                <w:sz w:val="14"/>
                <w:szCs w:val="14"/>
              </w:rPr>
              <w:t>&lt;</w:t>
            </w:r>
            <w:r w:rsidRPr="000D7933">
              <w:rPr>
                <w:rFonts w:ascii="Arial" w:eastAsia="游ゴシック" w:hAnsi="Arial" w:cs="Arial" w:hint="eastAsia"/>
                <w:bCs/>
                <w:kern w:val="0"/>
                <w:sz w:val="14"/>
                <w:szCs w:val="14"/>
              </w:rPr>
              <w:t>2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EB2A7D2" w14:textId="41A460FB" w:rsidR="0088428E" w:rsidRPr="000D7933" w:rsidRDefault="0088428E" w:rsidP="00BE53B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color w:val="FF0000"/>
                <w:kern w:val="0"/>
                <w:sz w:val="14"/>
                <w:szCs w:val="14"/>
              </w:rPr>
            </w:pPr>
            <w:r w:rsidRPr="000D7933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>Grade</w:t>
            </w:r>
            <w:r w:rsidRPr="000D7933">
              <w:rPr>
                <w:rFonts w:ascii="Arial" w:eastAsia="游ゴシック" w:hAnsi="Arial" w:cs="Arial" w:hint="eastAsia"/>
                <w:bCs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="00DA4602" w:rsidRPr="00DA4602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>≥</w:t>
            </w:r>
            <w:r w:rsidRPr="000D7933">
              <w:rPr>
                <w:rFonts w:ascii="Arial" w:eastAsia="游ゴシック" w:hAnsi="Arial" w:cs="Arial" w:hint="eastAsia"/>
                <w:bCs/>
                <w:color w:val="000000" w:themeColor="text1"/>
                <w:kern w:val="0"/>
                <w:sz w:val="14"/>
                <w:szCs w:val="14"/>
              </w:rPr>
              <w:t>3 (%)</w:t>
            </w:r>
          </w:p>
        </w:tc>
      </w:tr>
      <w:tr w:rsidR="0088428E" w:rsidRPr="00953C8A" w14:paraId="60E3EBBD" w14:textId="77777777" w:rsidTr="006D5A58">
        <w:trPr>
          <w:cantSplit/>
          <w:trHeight w:val="238"/>
        </w:trPr>
        <w:tc>
          <w:tcPr>
            <w:tcW w:w="22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C79A48" w14:textId="1A598E14" w:rsidR="0088428E" w:rsidRPr="00D41B81" w:rsidRDefault="0088428E" w:rsidP="00DA797C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D41B81">
              <w:rPr>
                <w:rFonts w:ascii="Arial" w:eastAsia="游ゴシック" w:hAnsi="Arial" w:cs="Arial"/>
                <w:kern w:val="0"/>
                <w:sz w:val="14"/>
                <w:szCs w:val="14"/>
              </w:rPr>
              <w:t xml:space="preserve">Profile of </w:t>
            </w:r>
            <w:proofErr w:type="spellStart"/>
            <w:r w:rsidRPr="00D41B81">
              <w:rPr>
                <w:rFonts w:ascii="Arial" w:eastAsia="游ゴシック" w:hAnsi="Arial" w:cs="Arial"/>
                <w:kern w:val="0"/>
                <w:sz w:val="14"/>
                <w:szCs w:val="14"/>
              </w:rPr>
              <w:t>irAE</w:t>
            </w:r>
            <w:r w:rsidR="003D2C73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s</w:t>
            </w:r>
            <w:proofErr w:type="spellEnd"/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, </w:t>
            </w:r>
            <w:r w:rsidR="00DC4165" w:rsidRPr="00DC4165">
              <w:rPr>
                <w:rFonts w:ascii="Arial" w:eastAsia="游ゴシック" w:hAnsi="Arial" w:cs="Arial"/>
                <w:kern w:val="0"/>
                <w:sz w:val="14"/>
                <w:szCs w:val="14"/>
              </w:rPr>
              <w:t>event</w:t>
            </w:r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(%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7769C97" w14:textId="62330D65" w:rsidR="0088428E" w:rsidRPr="00D41B81" w:rsidRDefault="009542EE" w:rsidP="00DA797C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1</w:t>
            </w:r>
            <w:r w:rsidR="0057307F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74</w:t>
            </w:r>
            <w:r w:rsidR="003524C9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(100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C621DED" w14:textId="325300F5" w:rsidR="0088428E" w:rsidRPr="00D41B81" w:rsidRDefault="009542EE" w:rsidP="00AC1781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10</w:t>
            </w:r>
            <w:r w:rsidR="0057307F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0</w:t>
            </w:r>
            <w:r w:rsidR="003524C9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(57.</w:t>
            </w:r>
            <w:r w:rsidR="00D41B81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5</w:t>
            </w:r>
            <w:r w:rsidR="003524C9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B22FB78" w14:textId="214F24EE" w:rsidR="0088428E" w:rsidRPr="00D41B81" w:rsidRDefault="0057307F" w:rsidP="00AC1781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74</w:t>
            </w:r>
            <w:r w:rsidR="003524C9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(42.</w:t>
            </w:r>
            <w:r w:rsidR="00D41B81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5</w:t>
            </w:r>
            <w:r w:rsidR="003524C9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)</w:t>
            </w:r>
          </w:p>
        </w:tc>
      </w:tr>
      <w:tr w:rsidR="004B4BE6" w:rsidRPr="00953C8A" w14:paraId="02C7BEAC" w14:textId="4E4E2054" w:rsidTr="006D5A58">
        <w:trPr>
          <w:cantSplit/>
          <w:trHeight w:val="238"/>
        </w:trPr>
        <w:tc>
          <w:tcPr>
            <w:tcW w:w="2226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432B3" w14:textId="2AE72564" w:rsidR="004B4BE6" w:rsidRPr="00D41B81" w:rsidRDefault="004B4BE6" w:rsidP="00DA797C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D41B81">
              <w:rPr>
                <w:rFonts w:ascii="Arial" w:eastAsia="游ゴシック" w:hAnsi="Arial" w:cs="Arial"/>
                <w:kern w:val="0"/>
                <w:sz w:val="14"/>
                <w:szCs w:val="14"/>
              </w:rPr>
              <w:t>Endocrin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E9E375" w14:textId="5D470376" w:rsidR="004B4BE6" w:rsidRPr="00D41B81" w:rsidRDefault="003524C9" w:rsidP="00DA797C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 </w:t>
            </w:r>
            <w:r w:rsidR="003913AB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5</w:t>
            </w:r>
            <w:r w:rsidR="00853122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2</w:t>
            </w:r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(</w:t>
            </w:r>
            <w:r w:rsidR="00D41B81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29.9</w:t>
            </w:r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FD6C4B" w14:textId="720DC92B" w:rsidR="004B4BE6" w:rsidRPr="003913AB" w:rsidRDefault="003913AB" w:rsidP="00DA797C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3913AB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3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2740D6" w14:textId="24F94A6E" w:rsidR="004B4BE6" w:rsidRPr="003913AB" w:rsidRDefault="003913AB" w:rsidP="00DA797C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3913AB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2</w:t>
            </w:r>
            <w:r w:rsidR="00853122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2</w:t>
            </w:r>
          </w:p>
        </w:tc>
      </w:tr>
      <w:tr w:rsidR="006108B4" w:rsidRPr="00953C8A" w14:paraId="5818FA06" w14:textId="77777777" w:rsidTr="006D5A58">
        <w:trPr>
          <w:cantSplit/>
          <w:trHeight w:val="238"/>
        </w:trPr>
        <w:tc>
          <w:tcPr>
            <w:tcW w:w="22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83215" w14:textId="3F833642" w:rsidR="006108B4" w:rsidRPr="00D41B81" w:rsidRDefault="006108B4" w:rsidP="00635C0D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D41B81">
              <w:rPr>
                <w:rFonts w:ascii="Arial" w:eastAsia="ＭＳ ゴシック" w:hAnsi="Arial" w:cs="Arial"/>
                <w:kern w:val="0"/>
                <w:sz w:val="14"/>
                <w:szCs w:val="14"/>
              </w:rPr>
              <w:t>Skin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B62F02" w14:textId="6433F6C0" w:rsidR="006108B4" w:rsidRPr="00D41B81" w:rsidRDefault="003524C9" w:rsidP="00DA797C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 </w:t>
            </w:r>
            <w:r w:rsidR="006108B4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3</w:t>
            </w:r>
            <w:r w:rsidR="00853122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4</w:t>
            </w:r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(19.</w:t>
            </w:r>
            <w:r w:rsidR="00D41B81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5</w:t>
            </w:r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3668B1" w14:textId="6420CD0F" w:rsidR="006108B4" w:rsidRPr="00853122" w:rsidRDefault="00853122" w:rsidP="00DA797C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3122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2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5B5000" w14:textId="7AD613D4" w:rsidR="006108B4" w:rsidRPr="00853122" w:rsidRDefault="00853122" w:rsidP="00DA797C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3122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5</w:t>
            </w:r>
          </w:p>
        </w:tc>
      </w:tr>
      <w:tr w:rsidR="006108B4" w:rsidRPr="00953C8A" w14:paraId="5FC1CAD1" w14:textId="53C78590" w:rsidTr="006D5A58">
        <w:trPr>
          <w:cantSplit/>
          <w:trHeight w:val="238"/>
        </w:trPr>
        <w:tc>
          <w:tcPr>
            <w:tcW w:w="22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CF749" w14:textId="2422D4F7" w:rsidR="006108B4" w:rsidRPr="00D41B81" w:rsidRDefault="006108B4" w:rsidP="00635C0D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bookmarkStart w:id="2" w:name="_Hlk170298522"/>
            <w:r w:rsidRPr="00D41B81">
              <w:rPr>
                <w:rFonts w:ascii="Arial" w:eastAsia="游ゴシック" w:hAnsi="Arial" w:cs="Arial"/>
                <w:kern w:val="0"/>
                <w:sz w:val="14"/>
                <w:szCs w:val="14"/>
              </w:rPr>
              <w:t>Gastrointestinal</w:t>
            </w:r>
            <w:bookmarkEnd w:id="2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276104" w14:textId="2F37F9A4" w:rsidR="006108B4" w:rsidRPr="00D41B81" w:rsidRDefault="003524C9" w:rsidP="00DA797C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 </w:t>
            </w:r>
            <w:r w:rsidR="006108B4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3</w:t>
            </w:r>
            <w:r w:rsidR="00853122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4</w:t>
            </w:r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(1</w:t>
            </w:r>
            <w:r w:rsidR="00D41B81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9.5</w:t>
            </w:r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08D1E0" w14:textId="49751EE0" w:rsidR="006108B4" w:rsidRPr="00853122" w:rsidRDefault="006108B4" w:rsidP="00DA797C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3122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1</w:t>
            </w:r>
            <w:r w:rsidR="00853122" w:rsidRPr="00853122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8BEBB3" w14:textId="62FA5327" w:rsidR="006108B4" w:rsidRPr="00853122" w:rsidRDefault="006108B4" w:rsidP="00DA797C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853122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1</w:t>
            </w:r>
            <w:r w:rsidR="00853122" w:rsidRPr="00853122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6</w:t>
            </w:r>
          </w:p>
        </w:tc>
      </w:tr>
      <w:tr w:rsidR="006108B4" w:rsidRPr="00953C8A" w14:paraId="15C61E3D" w14:textId="00F93070" w:rsidTr="006D5A58">
        <w:trPr>
          <w:cantSplit/>
          <w:trHeight w:val="238"/>
        </w:trPr>
        <w:tc>
          <w:tcPr>
            <w:tcW w:w="22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C1280" w14:textId="389EDBA0" w:rsidR="006108B4" w:rsidRPr="00D41B81" w:rsidRDefault="006108B4" w:rsidP="00DA797C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D41B81">
              <w:rPr>
                <w:rFonts w:ascii="Arial" w:eastAsia="ＭＳ ゴシック" w:hAnsi="Arial" w:cs="Arial"/>
                <w:kern w:val="0"/>
                <w:sz w:val="14"/>
                <w:szCs w:val="14"/>
              </w:rPr>
              <w:t>Pulmonary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6E83E0" w14:textId="6D02CFCC" w:rsidR="006108B4" w:rsidRPr="00D41B81" w:rsidRDefault="003524C9" w:rsidP="00DA797C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 </w:t>
            </w:r>
            <w:r w:rsidR="00853122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21</w:t>
            </w:r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(1</w:t>
            </w:r>
            <w:r w:rsidR="00D41B81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2.</w:t>
            </w:r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1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9D4771" w14:textId="5A52C2C2" w:rsidR="006108B4" w:rsidRPr="00D41B81" w:rsidRDefault="006108B4" w:rsidP="00DA797C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90C524" w14:textId="2E31128B" w:rsidR="006108B4" w:rsidRPr="00D41B81" w:rsidRDefault="006108B4" w:rsidP="00DA797C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1</w:t>
            </w:r>
            <w:r w:rsidR="00853122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5</w:t>
            </w:r>
          </w:p>
        </w:tc>
      </w:tr>
      <w:tr w:rsidR="006108B4" w:rsidRPr="00953C8A" w14:paraId="6162DA4E" w14:textId="347224E8" w:rsidTr="006D5A58">
        <w:trPr>
          <w:cantSplit/>
          <w:trHeight w:val="238"/>
        </w:trPr>
        <w:tc>
          <w:tcPr>
            <w:tcW w:w="22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F3A89" w14:textId="0BDE1E14" w:rsidR="006108B4" w:rsidRPr="00D41B81" w:rsidRDefault="006108B4" w:rsidP="00DA797C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Others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58598" w14:textId="0B7B2D01" w:rsidR="006108B4" w:rsidRPr="00D41B81" w:rsidRDefault="003524C9" w:rsidP="00DA797C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 </w:t>
            </w:r>
            <w:r w:rsidR="006108B4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3</w:t>
            </w:r>
            <w:r w:rsidR="00E72C92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3</w:t>
            </w:r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(19.</w:t>
            </w:r>
            <w:r w:rsidR="00D41B81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0</w:t>
            </w:r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65000" w14:textId="780E052A" w:rsidR="006108B4" w:rsidRPr="00D41B81" w:rsidRDefault="006108B4" w:rsidP="00DA797C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1</w:t>
            </w:r>
            <w:r w:rsidR="00D41B81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7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16DA6" w14:textId="25CD6E6D" w:rsidR="006108B4" w:rsidRPr="00D41B81" w:rsidRDefault="006108B4" w:rsidP="00DA797C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1</w:t>
            </w:r>
            <w:r w:rsidR="00D41B81" w:rsidRPr="00D41B81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6</w:t>
            </w:r>
          </w:p>
        </w:tc>
      </w:tr>
    </w:tbl>
    <w:bookmarkEnd w:id="0"/>
    <w:p w14:paraId="688AC96A" w14:textId="08182E05" w:rsidR="00BE3A85" w:rsidRDefault="002D4654">
      <w:pPr>
        <w:widowControl/>
        <w:jc w:val="left"/>
        <w:rPr>
          <w:rFonts w:ascii="Arial" w:eastAsia="游ゴシック" w:hAnsi="Arial" w:cs="Arial"/>
          <w:bCs/>
          <w:kern w:val="0"/>
          <w:sz w:val="14"/>
          <w:szCs w:val="14"/>
        </w:rPr>
      </w:pPr>
      <w:proofErr w:type="spellStart"/>
      <w:r w:rsidRPr="003D2C73">
        <w:rPr>
          <w:rFonts w:ascii="Arial" w:eastAsia="游ゴシック" w:hAnsi="Arial" w:cs="Arial"/>
          <w:bCs/>
          <w:kern w:val="0"/>
          <w:sz w:val="14"/>
          <w:szCs w:val="14"/>
        </w:rPr>
        <w:t>irAE</w:t>
      </w:r>
      <w:r w:rsidR="00C52530">
        <w:rPr>
          <w:rFonts w:ascii="Arial" w:eastAsia="游ゴシック" w:hAnsi="Arial" w:cs="Arial" w:hint="eastAsia"/>
          <w:bCs/>
          <w:kern w:val="0"/>
          <w:sz w:val="14"/>
          <w:szCs w:val="14"/>
        </w:rPr>
        <w:t>s</w:t>
      </w:r>
      <w:proofErr w:type="spellEnd"/>
      <w:r w:rsidRPr="003D2C73">
        <w:rPr>
          <w:rFonts w:ascii="Arial" w:hAnsi="Arial" w:cs="Arial"/>
          <w:sz w:val="14"/>
          <w:szCs w:val="14"/>
        </w:rPr>
        <w:t xml:space="preserve">: </w:t>
      </w:r>
      <w:r w:rsidRPr="003D2C73">
        <w:rPr>
          <w:rFonts w:ascii="Arial" w:eastAsia="游ゴシック" w:hAnsi="Arial" w:cs="Arial"/>
          <w:bCs/>
          <w:kern w:val="0"/>
          <w:sz w:val="14"/>
          <w:szCs w:val="14"/>
        </w:rPr>
        <w:t>immune-related adverse event</w:t>
      </w:r>
      <w:r w:rsidR="003D2C73" w:rsidRPr="003D2C73">
        <w:rPr>
          <w:rFonts w:ascii="Arial" w:eastAsia="游ゴシック" w:hAnsi="Arial" w:cs="Arial" w:hint="eastAsia"/>
          <w:bCs/>
          <w:kern w:val="0"/>
          <w:sz w:val="14"/>
          <w:szCs w:val="14"/>
        </w:rPr>
        <w:t>s</w:t>
      </w:r>
    </w:p>
    <w:p w14:paraId="40269EAB" w14:textId="77777777" w:rsidR="00BE3A85" w:rsidRPr="00BE3A85" w:rsidRDefault="00BE3A85">
      <w:pPr>
        <w:widowControl/>
        <w:jc w:val="left"/>
        <w:rPr>
          <w:rFonts w:ascii="Arial" w:eastAsia="游ゴシック" w:hAnsi="Arial" w:cs="Arial"/>
          <w:bCs/>
          <w:kern w:val="0"/>
          <w:sz w:val="14"/>
          <w:szCs w:val="14"/>
        </w:rPr>
      </w:pPr>
    </w:p>
    <w:p w14:paraId="7C72D6A2" w14:textId="7408BA34" w:rsidR="00760763" w:rsidRPr="00027C2A" w:rsidRDefault="00A50F12" w:rsidP="00760763">
      <w:pPr>
        <w:widowControl/>
        <w:jc w:val="left"/>
        <w:rPr>
          <w:rFonts w:ascii="Arial" w:eastAsia="游ゴシック" w:hAnsi="Arial" w:cs="Arial"/>
          <w:b/>
          <w:kern w:val="0"/>
          <w:sz w:val="14"/>
          <w:szCs w:val="14"/>
        </w:rPr>
      </w:pPr>
      <w:r w:rsidRPr="00027C2A">
        <w:rPr>
          <w:rFonts w:ascii="Arial" w:eastAsia="游ゴシック" w:hAnsi="Arial" w:cs="Arial" w:hint="eastAsia"/>
          <w:b/>
          <w:kern w:val="0"/>
          <w:sz w:val="14"/>
          <w:szCs w:val="14"/>
        </w:rPr>
        <w:t xml:space="preserve">Supplementary </w:t>
      </w:r>
      <w:r w:rsidR="00760763" w:rsidRPr="00027C2A">
        <w:rPr>
          <w:rFonts w:ascii="Arial" w:eastAsia="游ゴシック" w:hAnsi="Arial" w:cs="Arial"/>
          <w:b/>
          <w:kern w:val="0"/>
          <w:sz w:val="14"/>
          <w:szCs w:val="14"/>
        </w:rPr>
        <w:t xml:space="preserve">Table </w:t>
      </w:r>
      <w:r w:rsidR="0072144C" w:rsidRPr="00027C2A">
        <w:rPr>
          <w:rFonts w:ascii="Arial" w:eastAsia="游ゴシック" w:hAnsi="Arial" w:cs="Arial" w:hint="eastAsia"/>
          <w:b/>
          <w:kern w:val="0"/>
          <w:sz w:val="14"/>
          <w:szCs w:val="14"/>
        </w:rPr>
        <w:t>2</w:t>
      </w:r>
      <w:r w:rsidR="00760763" w:rsidRPr="00027C2A">
        <w:rPr>
          <w:rFonts w:ascii="Arial" w:eastAsia="游ゴシック" w:hAnsi="Arial" w:cs="Arial"/>
          <w:b/>
          <w:kern w:val="0"/>
          <w:sz w:val="14"/>
          <w:szCs w:val="14"/>
        </w:rPr>
        <w:t xml:space="preserve">. </w:t>
      </w:r>
      <w:r w:rsidR="00760763" w:rsidRPr="00027C2A">
        <w:rPr>
          <w:rFonts w:ascii="Arial" w:eastAsia="游ゴシック" w:hAnsi="Arial" w:cs="Arial" w:hint="eastAsia"/>
          <w:b/>
          <w:kern w:val="0"/>
          <w:sz w:val="14"/>
          <w:szCs w:val="14"/>
        </w:rPr>
        <w:t xml:space="preserve">The number of patients who </w:t>
      </w:r>
      <w:r w:rsidR="00760763" w:rsidRPr="00027C2A">
        <w:rPr>
          <w:rFonts w:ascii="Arial" w:eastAsia="游ゴシック" w:hAnsi="Arial" w:cs="Arial"/>
          <w:b/>
          <w:kern w:val="0"/>
          <w:sz w:val="14"/>
          <w:szCs w:val="14"/>
        </w:rPr>
        <w:t>experienced</w:t>
      </w:r>
      <w:r w:rsidR="00760763" w:rsidRPr="00027C2A">
        <w:t xml:space="preserve"> </w:t>
      </w:r>
      <w:r w:rsidR="00760763" w:rsidRPr="00027C2A">
        <w:rPr>
          <w:rFonts w:ascii="Arial" w:eastAsia="游ゴシック" w:hAnsi="Arial" w:cs="Arial"/>
          <w:b/>
          <w:kern w:val="0"/>
          <w:sz w:val="14"/>
          <w:szCs w:val="14"/>
        </w:rPr>
        <w:t>multiple</w:t>
      </w:r>
      <w:r w:rsidR="00760763" w:rsidRPr="00027C2A">
        <w:rPr>
          <w:rFonts w:ascii="Arial" w:eastAsia="游ゴシック" w:hAnsi="Arial" w:cs="Arial" w:hint="eastAsia"/>
          <w:b/>
          <w:kern w:val="0"/>
          <w:sz w:val="14"/>
          <w:szCs w:val="14"/>
        </w:rPr>
        <w:t xml:space="preserve"> </w:t>
      </w:r>
      <w:proofErr w:type="spellStart"/>
      <w:r w:rsidR="00760763" w:rsidRPr="00027C2A">
        <w:rPr>
          <w:rFonts w:ascii="Arial" w:eastAsia="游ゴシック" w:hAnsi="Arial" w:cs="Arial" w:hint="eastAsia"/>
          <w:b/>
          <w:kern w:val="0"/>
          <w:sz w:val="14"/>
          <w:szCs w:val="14"/>
        </w:rPr>
        <w:t>irAEs</w:t>
      </w:r>
      <w:proofErr w:type="spellEnd"/>
      <w:r w:rsidR="00760763" w:rsidRPr="00027C2A">
        <w:rPr>
          <w:rFonts w:ascii="Arial" w:eastAsia="游ゴシック" w:hAnsi="Arial" w:cs="Arial" w:hint="eastAsia"/>
          <w:b/>
          <w:kern w:val="0"/>
          <w:sz w:val="14"/>
          <w:szCs w:val="14"/>
        </w:rPr>
        <w:t xml:space="preserve"> </w:t>
      </w:r>
    </w:p>
    <w:tbl>
      <w:tblPr>
        <w:tblW w:w="84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27"/>
        <w:gridCol w:w="1064"/>
        <w:gridCol w:w="1255"/>
        <w:gridCol w:w="1238"/>
        <w:gridCol w:w="979"/>
      </w:tblGrid>
      <w:tr w:rsidR="00FF7CD2" w:rsidRPr="00C52530" w14:paraId="69148177" w14:textId="01B37C16" w:rsidTr="00FF7CD2">
        <w:trPr>
          <w:trHeight w:val="238"/>
        </w:trPr>
        <w:tc>
          <w:tcPr>
            <w:tcW w:w="39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52C16A9" w14:textId="559C2846" w:rsidR="00FF7CD2" w:rsidRPr="00C32566" w:rsidRDefault="00FF7CD2" w:rsidP="006D5A58">
            <w:pPr>
              <w:spacing w:line="240" w:lineRule="exact"/>
              <w:jc w:val="left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</w:pPr>
            <w:r w:rsidRPr="00C3256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>Characteristics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76E12BC" w14:textId="0078C65A" w:rsidR="00FF7CD2" w:rsidRPr="003F485D" w:rsidRDefault="00FF7CD2" w:rsidP="006D5A58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3F485D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Total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31288BD" w14:textId="0175FB43" w:rsidR="00FF7CD2" w:rsidRDefault="00FF7CD2" w:rsidP="006D5A58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</w:pPr>
            <w:proofErr w:type="spellStart"/>
            <w:r w:rsidRPr="003F485D"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  <w:t>irAE</w:t>
            </w:r>
            <w:proofErr w:type="spellEnd"/>
            <w:r w:rsidRPr="003F485D">
              <w:rPr>
                <w:rFonts w:ascii="Arial" w:eastAsia="游ゴシック" w:hAnsi="Arial" w:cs="Arial" w:hint="eastAsia"/>
                <w:bCs/>
                <w:kern w:val="0"/>
                <w:sz w:val="14"/>
                <w:szCs w:val="14"/>
              </w:rPr>
              <w:t xml:space="preserve"> group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DAC198E" w14:textId="0A37D14C" w:rsidR="00FF7CD2" w:rsidRPr="003F485D" w:rsidRDefault="00FF7CD2" w:rsidP="00FF7CD2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</w:pPr>
            <w:r w:rsidRPr="0047007F">
              <w:rPr>
                <w:rFonts w:ascii="Arial" w:eastAsia="游ゴシック" w:hAnsi="Arial" w:cs="Arial" w:hint="eastAsia"/>
                <w:bCs/>
                <w:i/>
                <w:iCs/>
                <w:kern w:val="0"/>
                <w:sz w:val="14"/>
                <w:szCs w:val="14"/>
              </w:rPr>
              <w:t>P</w:t>
            </w:r>
            <w:r w:rsidRPr="0047007F">
              <w:rPr>
                <w:rFonts w:ascii="Arial" w:eastAsia="游ゴシック" w:hAnsi="Arial" w:cs="Arial" w:hint="eastAsia"/>
                <w:bCs/>
                <w:kern w:val="0"/>
                <w:sz w:val="14"/>
                <w:szCs w:val="14"/>
              </w:rPr>
              <w:t xml:space="preserve"> value</w:t>
            </w:r>
          </w:p>
        </w:tc>
      </w:tr>
      <w:tr w:rsidR="00FF7CD2" w:rsidRPr="00C52530" w14:paraId="76CE0D08" w14:textId="2E5D33F5" w:rsidTr="00FF7CD2">
        <w:trPr>
          <w:trHeight w:val="238"/>
        </w:trPr>
        <w:tc>
          <w:tcPr>
            <w:tcW w:w="39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CA0FA86" w14:textId="18E64971" w:rsidR="00FF7CD2" w:rsidRPr="00C52530" w:rsidRDefault="00FF7CD2" w:rsidP="006D5A58">
            <w:pPr>
              <w:spacing w:line="240" w:lineRule="exact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6B7DE0B" w14:textId="1129824F" w:rsidR="00FF7CD2" w:rsidRPr="00C52530" w:rsidRDefault="00FF7CD2" w:rsidP="006D5A58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</w:tcPr>
          <w:p w14:paraId="65E811B8" w14:textId="77777777" w:rsidR="00FF7CD2" w:rsidRDefault="00FF7CD2" w:rsidP="006D5A58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bCs/>
                <w:kern w:val="0"/>
                <w:sz w:val="14"/>
                <w:szCs w:val="14"/>
              </w:rPr>
              <w:t>N</w:t>
            </w:r>
            <w:r w:rsidRPr="00B00E97"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  <w:t>on-severe</w:t>
            </w:r>
            <w:r w:rsidRPr="009B257A"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  <w:t xml:space="preserve"> </w:t>
            </w:r>
          </w:p>
          <w:p w14:paraId="2A0A0BE7" w14:textId="12FCA407" w:rsidR="00FF7CD2" w:rsidRPr="00C52530" w:rsidRDefault="00FF7CD2" w:rsidP="006D5A58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B257A"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  <w:t>irAE</w:t>
            </w:r>
            <w:proofErr w:type="spellEnd"/>
            <w:r w:rsidRPr="009B257A"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  <w:t xml:space="preserve"> group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2257F30" w14:textId="77777777" w:rsidR="00FF7CD2" w:rsidRDefault="00FF7CD2" w:rsidP="006D5A58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bCs/>
                <w:kern w:val="0"/>
                <w:sz w:val="14"/>
                <w:szCs w:val="14"/>
              </w:rPr>
              <w:t>S</w:t>
            </w:r>
            <w:r w:rsidRPr="00B00E97"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  <w:t>evere</w:t>
            </w:r>
            <w:r w:rsidRPr="009B257A"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  <w:t xml:space="preserve"> </w:t>
            </w:r>
          </w:p>
          <w:p w14:paraId="04E8DBF7" w14:textId="338D3001" w:rsidR="00FF7CD2" w:rsidRPr="00C52530" w:rsidRDefault="00FF7CD2" w:rsidP="006D5A58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B257A"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  <w:t>irAE</w:t>
            </w:r>
            <w:proofErr w:type="spellEnd"/>
            <w:r w:rsidRPr="009B257A"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  <w:t xml:space="preserve"> group</w:t>
            </w:r>
          </w:p>
        </w:tc>
        <w:tc>
          <w:tcPr>
            <w:tcW w:w="9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89F008A" w14:textId="77777777" w:rsidR="00FF7CD2" w:rsidRDefault="00FF7CD2" w:rsidP="006D5A58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</w:pPr>
          </w:p>
        </w:tc>
      </w:tr>
      <w:tr w:rsidR="00FF7CD2" w:rsidRPr="00C52530" w14:paraId="2B364926" w14:textId="16E4935D" w:rsidTr="00FF7CD2">
        <w:trPr>
          <w:trHeight w:val="238"/>
        </w:trPr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170F358" w14:textId="0B94F816" w:rsidR="00FF7CD2" w:rsidRPr="00C52530" w:rsidRDefault="00FF7CD2" w:rsidP="006D5A58">
            <w:pPr>
              <w:spacing w:line="240" w:lineRule="exact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C32566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Total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53417A3" w14:textId="32BA5CF7" w:rsidR="00FF7CD2" w:rsidRPr="00C52530" w:rsidRDefault="00FF7CD2" w:rsidP="006D5A58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10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</w:tcPr>
          <w:p w14:paraId="1A7BA98D" w14:textId="1981D7D5" w:rsidR="00FF7CD2" w:rsidRPr="00C52530" w:rsidRDefault="00FF7CD2" w:rsidP="006D5A58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48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524434B" w14:textId="2F6F8692" w:rsidR="00FF7CD2" w:rsidRPr="00C52530" w:rsidRDefault="00FF7CD2" w:rsidP="006D5A58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59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9F61978" w14:textId="5DFE2E0F" w:rsidR="00FF7CD2" w:rsidRDefault="00FF7CD2" w:rsidP="006D5A58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</w:p>
        </w:tc>
      </w:tr>
      <w:tr w:rsidR="00476F8B" w:rsidRPr="00C52530" w14:paraId="297C5589" w14:textId="513C03C2" w:rsidTr="00476F8B">
        <w:trPr>
          <w:trHeight w:val="238"/>
        </w:trPr>
        <w:tc>
          <w:tcPr>
            <w:tcW w:w="39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6DF38" w14:textId="755F6EE2" w:rsidR="00476F8B" w:rsidRPr="009714EE" w:rsidRDefault="00476F8B" w:rsidP="00476F8B">
            <w:pPr>
              <w:spacing w:line="240" w:lineRule="exact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9714EE">
              <w:rPr>
                <w:rFonts w:ascii="Arial" w:hAnsi="Arial" w:cs="Arial" w:hint="eastAsia"/>
                <w:sz w:val="14"/>
                <w:szCs w:val="14"/>
              </w:rPr>
              <w:t>Number of p</w:t>
            </w:r>
            <w:r w:rsidRPr="009714EE">
              <w:rPr>
                <w:rFonts w:ascii="Arial" w:hAnsi="Arial" w:cs="Arial"/>
                <w:sz w:val="14"/>
                <w:szCs w:val="14"/>
              </w:rPr>
              <w:t xml:space="preserve">atients who </w:t>
            </w:r>
            <w:r w:rsidRPr="009714EE">
              <w:rPr>
                <w:rFonts w:ascii="Arial" w:eastAsia="游ゴシック" w:hAnsi="Arial" w:cs="Arial"/>
                <w:kern w:val="0"/>
                <w:sz w:val="14"/>
                <w:szCs w:val="14"/>
              </w:rPr>
              <w:t>experienced</w:t>
            </w:r>
            <w:r w:rsidRPr="009714EE">
              <w:t xml:space="preserve"> </w:t>
            </w: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one</w:t>
            </w:r>
            <w:r w:rsidRPr="009714EE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proofErr w:type="spellStart"/>
            <w:r w:rsidRPr="009714EE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irAEs</w:t>
            </w:r>
            <w:proofErr w:type="spellEnd"/>
            <w:r w:rsidRPr="00C32566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, n (%)</w:t>
            </w:r>
            <w:r w:rsidRPr="009714EE">
              <w:rPr>
                <w:rFonts w:ascii="Arial" w:hAnsi="Arial" w:cs="Arial"/>
                <w:sz w:val="14"/>
                <w:szCs w:val="14"/>
              </w:rPr>
              <w:t xml:space="preserve">  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3E562A" w14:textId="28A87CEF" w:rsidR="00476F8B" w:rsidRPr="00476F8B" w:rsidRDefault="00476F8B" w:rsidP="00476F8B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52530">
              <w:rPr>
                <w:rFonts w:ascii="Arial" w:hAnsi="Arial" w:cs="Arial" w:hint="eastAsia"/>
                <w:sz w:val="14"/>
                <w:szCs w:val="14"/>
              </w:rPr>
              <w:t>64</w:t>
            </w:r>
            <w:r w:rsidRPr="00C52530">
              <w:rPr>
                <w:rFonts w:ascii="Arial" w:hAnsi="Arial" w:cs="Arial"/>
                <w:sz w:val="14"/>
                <w:szCs w:val="14"/>
              </w:rPr>
              <w:t xml:space="preserve"> (</w:t>
            </w:r>
            <w:r>
              <w:rPr>
                <w:rFonts w:ascii="Arial" w:hAnsi="Arial" w:cs="Arial" w:hint="eastAsia"/>
                <w:sz w:val="14"/>
                <w:szCs w:val="14"/>
              </w:rPr>
              <w:t>5</w:t>
            </w:r>
            <w:r w:rsidRPr="00C52530">
              <w:rPr>
                <w:rFonts w:ascii="Arial" w:hAnsi="Arial" w:cs="Arial" w:hint="eastAsia"/>
                <w:sz w:val="14"/>
                <w:szCs w:val="14"/>
              </w:rPr>
              <w:t>9.8</w:t>
            </w:r>
            <w:r w:rsidRPr="00C5253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auto"/>
          </w:tcPr>
          <w:p w14:paraId="2741EB97" w14:textId="62CDA581" w:rsidR="00476F8B" w:rsidRPr="00C52530" w:rsidRDefault="00476F8B" w:rsidP="00476F8B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36 (75.0)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shd w:val="clear" w:color="auto" w:fill="auto"/>
          </w:tcPr>
          <w:p w14:paraId="079D47BF" w14:textId="0653270D" w:rsidR="00476F8B" w:rsidRPr="00C52530" w:rsidRDefault="00476F8B" w:rsidP="00476F8B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28 (47.5)</w:t>
            </w:r>
          </w:p>
        </w:tc>
        <w:tc>
          <w:tcPr>
            <w:tcW w:w="979" w:type="dxa"/>
            <w:tcBorders>
              <w:right w:val="single" w:sz="4" w:space="0" w:color="auto"/>
            </w:tcBorders>
            <w:shd w:val="clear" w:color="auto" w:fill="auto"/>
          </w:tcPr>
          <w:p w14:paraId="06690A4A" w14:textId="7B39D37B" w:rsidR="00476F8B" w:rsidRDefault="00547483" w:rsidP="00476F8B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65A6C">
              <w:rPr>
                <w:rFonts w:ascii="Arial" w:hAnsi="Arial" w:cs="Arial"/>
                <w:sz w:val="14"/>
              </w:rPr>
              <w:t>&lt;0.0</w:t>
            </w:r>
            <w:r w:rsidRPr="00F65A6C">
              <w:rPr>
                <w:rFonts w:ascii="Arial" w:hAnsi="Arial" w:cs="Arial" w:hint="eastAsia"/>
                <w:sz w:val="14"/>
              </w:rPr>
              <w:t>5</w:t>
            </w:r>
          </w:p>
        </w:tc>
      </w:tr>
      <w:tr w:rsidR="00476F8B" w:rsidRPr="00C52530" w14:paraId="63C19C0F" w14:textId="77777777" w:rsidTr="00476F8B">
        <w:trPr>
          <w:trHeight w:val="238"/>
        </w:trPr>
        <w:tc>
          <w:tcPr>
            <w:tcW w:w="39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CEBF2" w14:textId="211D8F5A" w:rsidR="00476F8B" w:rsidRPr="009714EE" w:rsidRDefault="00476F8B" w:rsidP="00476F8B">
            <w:pPr>
              <w:spacing w:line="240" w:lineRule="exact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9714EE">
              <w:rPr>
                <w:rFonts w:ascii="Arial" w:hAnsi="Arial" w:cs="Arial" w:hint="eastAsia"/>
                <w:sz w:val="14"/>
                <w:szCs w:val="14"/>
              </w:rPr>
              <w:t>Number of p</w:t>
            </w:r>
            <w:r w:rsidRPr="009714EE">
              <w:rPr>
                <w:rFonts w:ascii="Arial" w:hAnsi="Arial" w:cs="Arial"/>
                <w:sz w:val="14"/>
                <w:szCs w:val="14"/>
              </w:rPr>
              <w:t xml:space="preserve">atients who </w:t>
            </w:r>
            <w:r w:rsidRPr="009714EE">
              <w:rPr>
                <w:rFonts w:ascii="Arial" w:eastAsia="游ゴシック" w:hAnsi="Arial" w:cs="Arial"/>
                <w:kern w:val="0"/>
                <w:sz w:val="14"/>
                <w:szCs w:val="14"/>
              </w:rPr>
              <w:t>experienced</w:t>
            </w:r>
            <w:bookmarkStart w:id="3" w:name="_Hlk172069058"/>
            <w:r w:rsidRPr="009714EE">
              <w:t xml:space="preserve"> </w:t>
            </w:r>
            <w:r w:rsidRPr="00C37447">
              <w:rPr>
                <w:rFonts w:ascii="Arial" w:eastAsia="游ゴシック" w:hAnsi="Arial" w:cs="Arial"/>
                <w:kern w:val="0"/>
                <w:sz w:val="14"/>
                <w:szCs w:val="14"/>
              </w:rPr>
              <w:t>2 or more</w:t>
            </w:r>
            <w:bookmarkEnd w:id="3"/>
            <w:r w:rsidRPr="00C37447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 </w:t>
            </w:r>
            <w:proofErr w:type="spellStart"/>
            <w:r w:rsidRPr="009714EE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irAEs</w:t>
            </w:r>
            <w:proofErr w:type="spellEnd"/>
            <w:r w:rsidRPr="00C32566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, n (%)</w:t>
            </w:r>
            <w:r w:rsidRPr="009714EE">
              <w:rPr>
                <w:rFonts w:ascii="Arial" w:hAnsi="Arial" w:cs="Arial"/>
                <w:sz w:val="14"/>
                <w:szCs w:val="14"/>
              </w:rPr>
              <w:t xml:space="preserve">  </w:t>
            </w:r>
          </w:p>
        </w:tc>
        <w:tc>
          <w:tcPr>
            <w:tcW w:w="10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4937F" w14:textId="1F05DC56" w:rsidR="00476F8B" w:rsidRPr="00C52530" w:rsidRDefault="00476F8B" w:rsidP="00476F8B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43 (40.2)</w:t>
            </w:r>
          </w:p>
        </w:tc>
        <w:tc>
          <w:tcPr>
            <w:tcW w:w="1255" w:type="dxa"/>
            <w:tcBorders>
              <w:left w:val="single" w:sz="4" w:space="0" w:color="auto"/>
              <w:bottom w:val="single" w:sz="4" w:space="0" w:color="auto"/>
            </w:tcBorders>
          </w:tcPr>
          <w:p w14:paraId="0AAB32A7" w14:textId="034B1587" w:rsidR="00476F8B" w:rsidRDefault="00476F8B" w:rsidP="00476F8B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12 (25.0)</w:t>
            </w:r>
          </w:p>
        </w:tc>
        <w:tc>
          <w:tcPr>
            <w:tcW w:w="1238" w:type="dxa"/>
            <w:tcBorders>
              <w:bottom w:val="single" w:sz="4" w:space="0" w:color="auto"/>
              <w:right w:val="single" w:sz="4" w:space="0" w:color="auto"/>
            </w:tcBorders>
          </w:tcPr>
          <w:p w14:paraId="64C2D708" w14:textId="26347308" w:rsidR="00476F8B" w:rsidRDefault="00476F8B" w:rsidP="00476F8B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31 (52.5)</w:t>
            </w:r>
          </w:p>
        </w:tc>
        <w:tc>
          <w:tcPr>
            <w:tcW w:w="979" w:type="dxa"/>
            <w:tcBorders>
              <w:bottom w:val="single" w:sz="4" w:space="0" w:color="auto"/>
              <w:right w:val="single" w:sz="4" w:space="0" w:color="auto"/>
            </w:tcBorders>
          </w:tcPr>
          <w:p w14:paraId="21C027BF" w14:textId="7473144F" w:rsidR="00476F8B" w:rsidRPr="00F65A6C" w:rsidRDefault="00547483" w:rsidP="00476F8B">
            <w:pPr>
              <w:spacing w:line="240" w:lineRule="exact"/>
              <w:jc w:val="center"/>
              <w:rPr>
                <w:rFonts w:ascii="Arial" w:hAnsi="Arial" w:cs="Arial"/>
                <w:sz w:val="14"/>
              </w:rPr>
            </w:pPr>
            <w:r w:rsidRPr="00F65A6C">
              <w:rPr>
                <w:rFonts w:ascii="Arial" w:hAnsi="Arial" w:cs="Arial"/>
                <w:sz w:val="14"/>
              </w:rPr>
              <w:t>&lt;0.0</w:t>
            </w:r>
            <w:r w:rsidRPr="00F65A6C">
              <w:rPr>
                <w:rFonts w:ascii="Arial" w:hAnsi="Arial" w:cs="Arial" w:hint="eastAsia"/>
                <w:sz w:val="14"/>
              </w:rPr>
              <w:t>5</w:t>
            </w:r>
          </w:p>
        </w:tc>
      </w:tr>
    </w:tbl>
    <w:p w14:paraId="22A7FF52" w14:textId="77777777" w:rsidR="00760763" w:rsidRPr="00C52530" w:rsidRDefault="00760763" w:rsidP="00760763">
      <w:pPr>
        <w:widowControl/>
        <w:jc w:val="left"/>
        <w:rPr>
          <w:rFonts w:ascii="Arial" w:eastAsia="游ゴシック" w:hAnsi="Arial" w:cs="Arial"/>
          <w:bCs/>
          <w:kern w:val="0"/>
          <w:sz w:val="14"/>
          <w:szCs w:val="14"/>
        </w:rPr>
      </w:pPr>
      <w:proofErr w:type="spellStart"/>
      <w:r w:rsidRPr="00C52530">
        <w:rPr>
          <w:rFonts w:ascii="Arial" w:eastAsia="游ゴシック" w:hAnsi="Arial" w:cs="Arial"/>
          <w:bCs/>
          <w:kern w:val="0"/>
          <w:sz w:val="14"/>
          <w:szCs w:val="14"/>
        </w:rPr>
        <w:t>irAE</w:t>
      </w:r>
      <w:r w:rsidRPr="00C52530">
        <w:rPr>
          <w:rFonts w:ascii="Arial" w:eastAsia="游ゴシック" w:hAnsi="Arial" w:cs="Arial" w:hint="eastAsia"/>
          <w:bCs/>
          <w:kern w:val="0"/>
          <w:sz w:val="14"/>
          <w:szCs w:val="14"/>
        </w:rPr>
        <w:t>s</w:t>
      </w:r>
      <w:proofErr w:type="spellEnd"/>
      <w:r w:rsidRPr="00C52530">
        <w:rPr>
          <w:rFonts w:ascii="Arial" w:hAnsi="Arial" w:cs="Arial"/>
          <w:sz w:val="14"/>
          <w:szCs w:val="14"/>
        </w:rPr>
        <w:t xml:space="preserve">: </w:t>
      </w:r>
      <w:r w:rsidRPr="00C52530">
        <w:rPr>
          <w:rFonts w:ascii="Arial" w:eastAsia="游ゴシック" w:hAnsi="Arial" w:cs="Arial"/>
          <w:bCs/>
          <w:kern w:val="0"/>
          <w:sz w:val="14"/>
          <w:szCs w:val="14"/>
        </w:rPr>
        <w:t>immune-related adverse event</w:t>
      </w:r>
      <w:r w:rsidRPr="00C52530">
        <w:rPr>
          <w:rFonts w:ascii="Arial" w:eastAsia="游ゴシック" w:hAnsi="Arial" w:cs="Arial" w:hint="eastAsia"/>
          <w:bCs/>
          <w:kern w:val="0"/>
          <w:sz w:val="14"/>
          <w:szCs w:val="14"/>
        </w:rPr>
        <w:t>s</w:t>
      </w:r>
    </w:p>
    <w:p w14:paraId="552FD4E5" w14:textId="77777777" w:rsidR="00A66363" w:rsidRDefault="00A66363" w:rsidP="00760763">
      <w:pPr>
        <w:widowControl/>
        <w:jc w:val="left"/>
        <w:rPr>
          <w:rFonts w:ascii="Arial" w:eastAsia="游ゴシック" w:hAnsi="Arial" w:cs="Arial"/>
          <w:b/>
          <w:color w:val="000000" w:themeColor="text1"/>
          <w:kern w:val="0"/>
          <w:sz w:val="14"/>
          <w:szCs w:val="14"/>
        </w:rPr>
      </w:pPr>
    </w:p>
    <w:p w14:paraId="2BCE29BB" w14:textId="76594BD6" w:rsidR="00760763" w:rsidRPr="00E547F5" w:rsidRDefault="00A50F12" w:rsidP="00760763">
      <w:pPr>
        <w:widowControl/>
        <w:jc w:val="left"/>
        <w:rPr>
          <w:rFonts w:ascii="Arial" w:eastAsia="游ゴシック" w:hAnsi="Arial" w:cs="Arial"/>
          <w:b/>
          <w:color w:val="000000" w:themeColor="text1"/>
          <w:kern w:val="0"/>
          <w:sz w:val="14"/>
          <w:szCs w:val="14"/>
        </w:rPr>
      </w:pPr>
      <w:bookmarkStart w:id="4" w:name="_Hlk172545956"/>
      <w:r>
        <w:rPr>
          <w:rFonts w:ascii="Arial" w:eastAsia="游ゴシック" w:hAnsi="Arial" w:cs="Arial" w:hint="eastAsia"/>
          <w:b/>
          <w:color w:val="000000" w:themeColor="text1"/>
          <w:kern w:val="0"/>
          <w:sz w:val="14"/>
          <w:szCs w:val="14"/>
        </w:rPr>
        <w:t xml:space="preserve">Supplementary </w:t>
      </w:r>
      <w:r w:rsidR="00760763" w:rsidRPr="00E547F5">
        <w:rPr>
          <w:rFonts w:ascii="Arial" w:eastAsia="游ゴシック" w:hAnsi="Arial" w:cs="Arial"/>
          <w:b/>
          <w:color w:val="000000" w:themeColor="text1"/>
          <w:kern w:val="0"/>
          <w:sz w:val="14"/>
          <w:szCs w:val="14"/>
        </w:rPr>
        <w:t xml:space="preserve">Table </w:t>
      </w:r>
      <w:bookmarkEnd w:id="4"/>
      <w:r w:rsidR="0072144C">
        <w:rPr>
          <w:rFonts w:ascii="Arial" w:eastAsia="游ゴシック" w:hAnsi="Arial" w:cs="Arial" w:hint="eastAsia"/>
          <w:b/>
          <w:color w:val="000000" w:themeColor="text1"/>
          <w:kern w:val="0"/>
          <w:sz w:val="14"/>
          <w:szCs w:val="14"/>
        </w:rPr>
        <w:t>3</w:t>
      </w:r>
      <w:r w:rsidR="00760763" w:rsidRPr="00E547F5">
        <w:rPr>
          <w:rFonts w:ascii="Arial" w:eastAsia="游ゴシック" w:hAnsi="Arial" w:cs="Arial"/>
          <w:b/>
          <w:color w:val="000000" w:themeColor="text1"/>
          <w:kern w:val="0"/>
          <w:sz w:val="14"/>
          <w:szCs w:val="14"/>
        </w:rPr>
        <w:t>. Reasons for discontinuing treatment</w:t>
      </w:r>
    </w:p>
    <w:tbl>
      <w:tblPr>
        <w:tblW w:w="84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68"/>
        <w:gridCol w:w="923"/>
        <w:gridCol w:w="1255"/>
        <w:gridCol w:w="1238"/>
        <w:gridCol w:w="979"/>
      </w:tblGrid>
      <w:tr w:rsidR="00D00FB0" w:rsidRPr="00D41B81" w14:paraId="3375FE03" w14:textId="33C6C467" w:rsidTr="00D00FB0">
        <w:trPr>
          <w:trHeight w:val="238"/>
        </w:trPr>
        <w:tc>
          <w:tcPr>
            <w:tcW w:w="40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9E4FF7C" w14:textId="6BDFBCE8" w:rsidR="00D00FB0" w:rsidRPr="00C32566" w:rsidRDefault="00D00FB0" w:rsidP="006D5A58">
            <w:pPr>
              <w:spacing w:line="240" w:lineRule="exact"/>
              <w:jc w:val="left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</w:pPr>
            <w:r w:rsidRPr="00C32566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14"/>
                <w:szCs w:val="14"/>
              </w:rPr>
              <w:t>Characteristics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12A066C" w14:textId="2EF132A9" w:rsidR="00D00FB0" w:rsidRPr="003F485D" w:rsidRDefault="00D00FB0" w:rsidP="006D5A58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3F485D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Total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E58E5D4" w14:textId="15ABB95D" w:rsidR="00D00FB0" w:rsidRDefault="00D00FB0" w:rsidP="006D5A58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</w:pPr>
            <w:proofErr w:type="spellStart"/>
            <w:r w:rsidRPr="003F485D"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  <w:t>irAE</w:t>
            </w:r>
            <w:proofErr w:type="spellEnd"/>
            <w:r w:rsidRPr="003F485D">
              <w:rPr>
                <w:rFonts w:ascii="Arial" w:eastAsia="游ゴシック" w:hAnsi="Arial" w:cs="Arial" w:hint="eastAsia"/>
                <w:bCs/>
                <w:kern w:val="0"/>
                <w:sz w:val="14"/>
                <w:szCs w:val="14"/>
              </w:rPr>
              <w:t xml:space="preserve"> group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B696F8B" w14:textId="5D2A42C1" w:rsidR="00D00FB0" w:rsidRPr="003F485D" w:rsidRDefault="00D00FB0" w:rsidP="00D00FB0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</w:pPr>
            <w:r w:rsidRPr="0047007F">
              <w:rPr>
                <w:rFonts w:ascii="Arial" w:eastAsia="游ゴシック" w:hAnsi="Arial" w:cs="Arial" w:hint="eastAsia"/>
                <w:bCs/>
                <w:i/>
                <w:iCs/>
                <w:kern w:val="0"/>
                <w:sz w:val="14"/>
                <w:szCs w:val="14"/>
              </w:rPr>
              <w:t>P</w:t>
            </w:r>
            <w:r w:rsidRPr="0047007F">
              <w:rPr>
                <w:rFonts w:ascii="Arial" w:eastAsia="游ゴシック" w:hAnsi="Arial" w:cs="Arial" w:hint="eastAsia"/>
                <w:bCs/>
                <w:kern w:val="0"/>
                <w:sz w:val="14"/>
                <w:szCs w:val="14"/>
              </w:rPr>
              <w:t xml:space="preserve"> value</w:t>
            </w:r>
          </w:p>
        </w:tc>
      </w:tr>
      <w:tr w:rsidR="00D00FB0" w:rsidRPr="00D41B81" w14:paraId="161CFDD6" w14:textId="46E91651" w:rsidTr="00D00FB0">
        <w:trPr>
          <w:trHeight w:val="238"/>
        </w:trPr>
        <w:tc>
          <w:tcPr>
            <w:tcW w:w="40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F23C261" w14:textId="0A57F85D" w:rsidR="00D00FB0" w:rsidRPr="00D41B81" w:rsidRDefault="00D00FB0" w:rsidP="006D5A58">
            <w:pPr>
              <w:spacing w:line="240" w:lineRule="exact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9E4B5BE" w14:textId="706006C9" w:rsidR="00D00FB0" w:rsidRPr="00D41B81" w:rsidRDefault="00D00FB0" w:rsidP="006D5A58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</w:tcPr>
          <w:p w14:paraId="761C4317" w14:textId="77777777" w:rsidR="00D00FB0" w:rsidRDefault="00D00FB0" w:rsidP="006D5A58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bCs/>
                <w:kern w:val="0"/>
                <w:sz w:val="14"/>
                <w:szCs w:val="14"/>
              </w:rPr>
              <w:t>N</w:t>
            </w:r>
            <w:r w:rsidRPr="00B00E97"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  <w:t>on-severe</w:t>
            </w:r>
            <w:r w:rsidRPr="009B257A"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  <w:t xml:space="preserve"> </w:t>
            </w:r>
          </w:p>
          <w:p w14:paraId="443EC818" w14:textId="3546C5AA" w:rsidR="00D00FB0" w:rsidRDefault="00D00FB0" w:rsidP="006D5A58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B257A"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  <w:t>irAE</w:t>
            </w:r>
            <w:proofErr w:type="spellEnd"/>
            <w:r w:rsidRPr="009B257A"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  <w:t xml:space="preserve"> group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39DBEB5" w14:textId="77777777" w:rsidR="00D00FB0" w:rsidRDefault="00D00FB0" w:rsidP="006D5A58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bCs/>
                <w:kern w:val="0"/>
                <w:sz w:val="14"/>
                <w:szCs w:val="14"/>
              </w:rPr>
              <w:t>S</w:t>
            </w:r>
            <w:r w:rsidRPr="00B00E97"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  <w:t>evere</w:t>
            </w:r>
            <w:r w:rsidRPr="009B257A"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  <w:t xml:space="preserve"> </w:t>
            </w:r>
          </w:p>
          <w:p w14:paraId="722511B1" w14:textId="45AA02E4" w:rsidR="00D00FB0" w:rsidRDefault="00D00FB0" w:rsidP="006D5A58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B257A"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  <w:t>irAE</w:t>
            </w:r>
            <w:proofErr w:type="spellEnd"/>
            <w:r w:rsidRPr="009B257A"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  <w:t xml:space="preserve"> group</w:t>
            </w:r>
          </w:p>
        </w:tc>
        <w:tc>
          <w:tcPr>
            <w:tcW w:w="9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709EDC6" w14:textId="77777777" w:rsidR="00D00FB0" w:rsidRDefault="00D00FB0" w:rsidP="006D5A58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bCs/>
                <w:kern w:val="0"/>
                <w:sz w:val="14"/>
                <w:szCs w:val="14"/>
              </w:rPr>
            </w:pPr>
          </w:p>
        </w:tc>
      </w:tr>
      <w:tr w:rsidR="00D00FB0" w:rsidRPr="00D41B81" w14:paraId="3740F32C" w14:textId="52F3C8A7" w:rsidTr="00D00FB0">
        <w:trPr>
          <w:trHeight w:val="23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22437A0" w14:textId="59C4CE02" w:rsidR="00D00FB0" w:rsidRPr="00D41B81" w:rsidRDefault="00D00FB0" w:rsidP="006D5A58">
            <w:pPr>
              <w:spacing w:line="240" w:lineRule="exact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C32566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Total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276DED9" w14:textId="5F4274A7" w:rsidR="00D00FB0" w:rsidRDefault="00D00FB0" w:rsidP="006D5A58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10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</w:tcPr>
          <w:p w14:paraId="5550100F" w14:textId="7FEDAA22" w:rsidR="00D00FB0" w:rsidRDefault="00D00FB0" w:rsidP="006D5A58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48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B84F892" w14:textId="5EDA05E6" w:rsidR="00D00FB0" w:rsidRDefault="00D00FB0" w:rsidP="006D5A58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59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D659518" w14:textId="77777777" w:rsidR="00D00FB0" w:rsidRDefault="00D00FB0" w:rsidP="006D5A58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</w:p>
        </w:tc>
      </w:tr>
      <w:tr w:rsidR="00D00FB0" w:rsidRPr="00D41B81" w14:paraId="6DC62B60" w14:textId="110ED806" w:rsidTr="00D00FB0">
        <w:trPr>
          <w:trHeight w:val="238"/>
        </w:trPr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42BCFA" w14:textId="04D1D355" w:rsidR="00D00FB0" w:rsidRPr="00D41B81" w:rsidRDefault="00D00FB0" w:rsidP="006D5A58">
            <w:pPr>
              <w:spacing w:line="240" w:lineRule="exact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Number of p</w:t>
            </w:r>
            <w:r w:rsidRPr="00D41B81">
              <w:rPr>
                <w:rFonts w:ascii="Arial" w:hAnsi="Arial" w:cs="Arial"/>
                <w:sz w:val="14"/>
                <w:szCs w:val="14"/>
              </w:rPr>
              <w:t>atients who</w:t>
            </w:r>
            <w:bookmarkStart w:id="5" w:name="_Hlk172069891"/>
            <w:r w:rsidRPr="00D41B81">
              <w:rPr>
                <w:rFonts w:ascii="Arial" w:hAnsi="Arial" w:cs="Arial"/>
                <w:sz w:val="14"/>
                <w:szCs w:val="14"/>
              </w:rPr>
              <w:t xml:space="preserve"> discontinued </w:t>
            </w:r>
            <w:r>
              <w:rPr>
                <w:rFonts w:ascii="Arial" w:hAnsi="Arial" w:cs="Arial" w:hint="eastAsia"/>
                <w:sz w:val="14"/>
                <w:szCs w:val="14"/>
              </w:rPr>
              <w:t>due</w:t>
            </w:r>
            <w:r w:rsidRPr="00D41B81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sz w:val="14"/>
                <w:szCs w:val="14"/>
              </w:rPr>
              <w:t>to</w:t>
            </w:r>
            <w:r w:rsidRPr="00D41B8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14"/>
                <w:szCs w:val="14"/>
              </w:rPr>
              <w:t>ir</w:t>
            </w:r>
            <w:r w:rsidRPr="00D41B81">
              <w:rPr>
                <w:rFonts w:ascii="Arial" w:hAnsi="Arial" w:cs="Arial"/>
                <w:sz w:val="14"/>
                <w:szCs w:val="14"/>
              </w:rPr>
              <w:t>AEs</w:t>
            </w:r>
            <w:bookmarkEnd w:id="5"/>
            <w:proofErr w:type="spellEnd"/>
            <w:r w:rsidRPr="00C32566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, n (%)</w:t>
            </w:r>
            <w:r w:rsidRPr="00D41B81">
              <w:rPr>
                <w:rFonts w:ascii="Arial" w:hAnsi="Arial" w:cs="Arial"/>
                <w:sz w:val="14"/>
                <w:szCs w:val="14"/>
              </w:rPr>
              <w:t xml:space="preserve">  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858B28A" w14:textId="2BDC0336" w:rsidR="00D00FB0" w:rsidRPr="00AB5172" w:rsidRDefault="00D00FB0" w:rsidP="006D5A58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EC7DC8" w14:textId="0180236F" w:rsidR="00D00FB0" w:rsidRPr="00D41B81" w:rsidRDefault="00D00FB0" w:rsidP="006D5A58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3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E724DDD" w14:textId="1976E6C7" w:rsidR="00D00FB0" w:rsidRPr="00D41B81" w:rsidRDefault="00D00FB0" w:rsidP="006D5A58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9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182188E" w14:textId="1E51698A" w:rsidR="00D00FB0" w:rsidRDefault="00D00FB0" w:rsidP="006D5A58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0.17</w:t>
            </w:r>
          </w:p>
        </w:tc>
      </w:tr>
      <w:tr w:rsidR="00D00FB0" w:rsidRPr="00D41B81" w14:paraId="59B19381" w14:textId="77777777" w:rsidTr="00D00FB0">
        <w:trPr>
          <w:trHeight w:val="238"/>
        </w:trPr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0A6DB" w14:textId="3D26D12D" w:rsidR="00D00FB0" w:rsidRDefault="00D00FB0" w:rsidP="00D00FB0">
            <w:pPr>
              <w:spacing w:line="240" w:lineRule="exact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6630AF">
              <w:rPr>
                <w:rFonts w:ascii="Arial" w:eastAsia="Arial" w:hAnsi="Arial" w:cs="Arial"/>
                <w:sz w:val="14"/>
              </w:rPr>
              <w:t>No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7DFA85" w14:textId="624F85F7" w:rsidR="00D00FB0" w:rsidRPr="00AB5172" w:rsidRDefault="00A66363" w:rsidP="00D00FB0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65 (60.7)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vAlign w:val="center"/>
          </w:tcPr>
          <w:p w14:paraId="0C00ADCA" w14:textId="7B12D8E0" w:rsidR="00D00FB0" w:rsidRDefault="00A66363" w:rsidP="00D00FB0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35 (72.9)</w:t>
            </w: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1117E053" w14:textId="65210D2B" w:rsidR="00D00FB0" w:rsidRDefault="00A66363" w:rsidP="00D00FB0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30 (50.8)</w:t>
            </w:r>
          </w:p>
        </w:tc>
        <w:tc>
          <w:tcPr>
            <w:tcW w:w="979" w:type="dxa"/>
            <w:tcBorders>
              <w:right w:val="single" w:sz="4" w:space="0" w:color="auto"/>
            </w:tcBorders>
          </w:tcPr>
          <w:p w14:paraId="5C057DA2" w14:textId="77777777" w:rsidR="00D00FB0" w:rsidRDefault="00D00FB0" w:rsidP="00D00FB0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00FB0" w:rsidRPr="00D41B81" w14:paraId="1E499629" w14:textId="77777777" w:rsidTr="00D00FB0">
        <w:trPr>
          <w:trHeight w:val="238"/>
        </w:trPr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308A8" w14:textId="153376A7" w:rsidR="00D00FB0" w:rsidRDefault="00D00FB0" w:rsidP="00D00FB0">
            <w:pPr>
              <w:spacing w:line="240" w:lineRule="exact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6630AF">
              <w:rPr>
                <w:rFonts w:ascii="Arial" w:eastAsia="Arial" w:hAnsi="Arial" w:cs="Arial"/>
                <w:sz w:val="14"/>
              </w:rPr>
              <w:t>Yes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CFE50F" w14:textId="562CD6B1" w:rsidR="00D00FB0" w:rsidRPr="00AB5172" w:rsidRDefault="00D00FB0" w:rsidP="00D00FB0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5172">
              <w:rPr>
                <w:rFonts w:ascii="Arial" w:hAnsi="Arial" w:cs="Arial" w:hint="eastAsia"/>
                <w:sz w:val="14"/>
                <w:szCs w:val="14"/>
              </w:rPr>
              <w:t>42</w:t>
            </w:r>
            <w:r w:rsidRPr="00AB5172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AB5172">
              <w:rPr>
                <w:rFonts w:ascii="Arial" w:hAnsi="Arial" w:cs="Arial" w:hint="eastAsia"/>
                <w:sz w:val="14"/>
                <w:szCs w:val="14"/>
              </w:rPr>
              <w:t>39.3</w:t>
            </w:r>
            <w:r w:rsidRPr="00AB5172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vAlign w:val="center"/>
          </w:tcPr>
          <w:p w14:paraId="6E93239F" w14:textId="1D1709A8" w:rsidR="00D00FB0" w:rsidRDefault="00D00FB0" w:rsidP="00D00FB0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4E29C4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13</w:t>
            </w:r>
            <w:r w:rsidRPr="004E29C4">
              <w:rPr>
                <w:rFonts w:ascii="Arial" w:eastAsia="游ゴシック" w:hAnsi="Arial" w:cs="Arial"/>
                <w:kern w:val="0"/>
                <w:sz w:val="14"/>
                <w:szCs w:val="14"/>
              </w:rPr>
              <w:t xml:space="preserve"> (2</w:t>
            </w:r>
            <w:r w:rsidRPr="004E29C4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7.1</w:t>
            </w:r>
            <w:r w:rsidRPr="004E29C4">
              <w:rPr>
                <w:rFonts w:ascii="Arial" w:eastAsia="游ゴシック" w:hAnsi="Arial" w:cs="Arial"/>
                <w:kern w:val="0"/>
                <w:sz w:val="14"/>
                <w:szCs w:val="14"/>
              </w:rPr>
              <w:t>)</w:t>
            </w: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1DCA8D4A" w14:textId="4A224FE2" w:rsidR="00D00FB0" w:rsidRDefault="00D00FB0" w:rsidP="00D00FB0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29 (49.2)</w:t>
            </w:r>
          </w:p>
        </w:tc>
        <w:tc>
          <w:tcPr>
            <w:tcW w:w="979" w:type="dxa"/>
            <w:tcBorders>
              <w:right w:val="single" w:sz="4" w:space="0" w:color="auto"/>
            </w:tcBorders>
          </w:tcPr>
          <w:p w14:paraId="7E9B138A" w14:textId="77777777" w:rsidR="00D00FB0" w:rsidRDefault="00D00FB0" w:rsidP="00D00FB0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00FB0" w:rsidRPr="00D41B81" w14:paraId="0C1BEB5D" w14:textId="76F49FCD" w:rsidTr="00D00FB0">
        <w:trPr>
          <w:trHeight w:val="238"/>
        </w:trPr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7AFA82" w14:textId="00A513C3" w:rsidR="00D00FB0" w:rsidRPr="00D41B81" w:rsidRDefault="00D00FB0" w:rsidP="00D00FB0">
            <w:pPr>
              <w:spacing w:line="240" w:lineRule="exact"/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Number of p</w:t>
            </w:r>
            <w:r w:rsidRPr="00D41B81">
              <w:rPr>
                <w:rFonts w:ascii="Arial" w:hAnsi="Arial" w:cs="Arial"/>
                <w:sz w:val="14"/>
                <w:szCs w:val="14"/>
              </w:rPr>
              <w:t xml:space="preserve">atients who discontinued </w:t>
            </w:r>
            <w:r>
              <w:rPr>
                <w:rFonts w:ascii="Arial" w:hAnsi="Arial" w:cs="Arial" w:hint="eastAsia"/>
                <w:sz w:val="14"/>
                <w:szCs w:val="14"/>
              </w:rPr>
              <w:t xml:space="preserve">due to </w:t>
            </w:r>
            <w:bookmarkStart w:id="6" w:name="_Hlk170320500"/>
            <w:r>
              <w:rPr>
                <w:rFonts w:ascii="Arial" w:hAnsi="Arial" w:cs="Arial" w:hint="eastAsia"/>
                <w:sz w:val="14"/>
                <w:szCs w:val="14"/>
              </w:rPr>
              <w:t xml:space="preserve">non </w:t>
            </w:r>
            <w:proofErr w:type="spellStart"/>
            <w:r>
              <w:rPr>
                <w:rFonts w:ascii="Arial" w:hAnsi="Arial" w:cs="Arial" w:hint="eastAsia"/>
                <w:sz w:val="14"/>
                <w:szCs w:val="14"/>
              </w:rPr>
              <w:t>ir</w:t>
            </w:r>
            <w:r w:rsidRPr="00D41B81">
              <w:rPr>
                <w:rFonts w:ascii="Arial" w:hAnsi="Arial" w:cs="Arial"/>
                <w:sz w:val="14"/>
                <w:szCs w:val="14"/>
              </w:rPr>
              <w:t>AEs</w:t>
            </w:r>
            <w:bookmarkEnd w:id="6"/>
            <w:proofErr w:type="spellEnd"/>
            <w:r w:rsidRPr="00C32566">
              <w:rPr>
                <w:rFonts w:ascii="Arial" w:eastAsia="游ゴシック" w:hAnsi="Arial" w:cs="Arial"/>
                <w:color w:val="000000" w:themeColor="text1"/>
                <w:kern w:val="0"/>
                <w:sz w:val="14"/>
                <w:szCs w:val="14"/>
              </w:rPr>
              <w:t>, n (%)</w:t>
            </w:r>
            <w:r w:rsidRPr="00D41B8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E93827" w14:textId="37F85D4C" w:rsidR="00D00FB0" w:rsidRPr="00AB5172" w:rsidRDefault="00D00FB0" w:rsidP="00D00FB0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5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A900556" w14:textId="5ED8A32A" w:rsidR="00D00FB0" w:rsidRPr="00D41B81" w:rsidRDefault="00D00FB0" w:rsidP="00D00FB0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3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213FAE9" w14:textId="5541F81F" w:rsidR="00D00FB0" w:rsidRPr="00D41B81" w:rsidRDefault="00D00FB0" w:rsidP="00D00FB0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9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1A37FB9" w14:textId="2E6051BC" w:rsidR="00D00FB0" w:rsidRPr="00711062" w:rsidRDefault="00D00FB0" w:rsidP="00D00FB0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0.17</w:t>
            </w:r>
          </w:p>
        </w:tc>
      </w:tr>
      <w:tr w:rsidR="00D00FB0" w:rsidRPr="00D41B81" w14:paraId="2FD70A06" w14:textId="77777777" w:rsidTr="00D00FB0">
        <w:trPr>
          <w:trHeight w:val="238"/>
        </w:trPr>
        <w:tc>
          <w:tcPr>
            <w:tcW w:w="40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74527" w14:textId="4994BC2C" w:rsidR="00D00FB0" w:rsidRDefault="00D00FB0" w:rsidP="00D00FB0">
            <w:pPr>
              <w:spacing w:line="240" w:lineRule="exact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6630AF">
              <w:rPr>
                <w:rFonts w:ascii="Arial" w:eastAsia="Arial" w:hAnsi="Arial" w:cs="Arial"/>
                <w:sz w:val="14"/>
              </w:rPr>
              <w:t>No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E4E613" w14:textId="3F95C07B" w:rsidR="00D00FB0" w:rsidRPr="00AB5172" w:rsidRDefault="00A66363" w:rsidP="00D00FB0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66 (61.7)</w:t>
            </w:r>
          </w:p>
        </w:tc>
        <w:tc>
          <w:tcPr>
            <w:tcW w:w="1255" w:type="dxa"/>
            <w:tcBorders>
              <w:left w:val="single" w:sz="4" w:space="0" w:color="auto"/>
            </w:tcBorders>
          </w:tcPr>
          <w:p w14:paraId="075B38E1" w14:textId="6C672D7A" w:rsidR="00D00FB0" w:rsidRDefault="00A66363" w:rsidP="00D00FB0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29 (60.4)</w:t>
            </w: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51A1B846" w14:textId="6090E05B" w:rsidR="00D00FB0" w:rsidRPr="00711062" w:rsidRDefault="00A66363" w:rsidP="00D00FB0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37 (62.7)</w:t>
            </w:r>
          </w:p>
        </w:tc>
        <w:tc>
          <w:tcPr>
            <w:tcW w:w="979" w:type="dxa"/>
            <w:tcBorders>
              <w:right w:val="single" w:sz="4" w:space="0" w:color="auto"/>
            </w:tcBorders>
          </w:tcPr>
          <w:p w14:paraId="44273989" w14:textId="77777777" w:rsidR="00D00FB0" w:rsidRPr="00711062" w:rsidRDefault="00D00FB0" w:rsidP="00D00FB0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</w:p>
        </w:tc>
      </w:tr>
      <w:tr w:rsidR="00D00FB0" w:rsidRPr="00D41B81" w14:paraId="5DE58E98" w14:textId="77777777" w:rsidTr="00D00FB0">
        <w:trPr>
          <w:trHeight w:val="238"/>
        </w:trPr>
        <w:tc>
          <w:tcPr>
            <w:tcW w:w="40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0E387" w14:textId="6A03B6A1" w:rsidR="00D00FB0" w:rsidRDefault="00D00FB0" w:rsidP="00D00FB0">
            <w:pPr>
              <w:spacing w:line="240" w:lineRule="exact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6630AF">
              <w:rPr>
                <w:rFonts w:ascii="Arial" w:eastAsia="Arial" w:hAnsi="Arial" w:cs="Arial"/>
                <w:sz w:val="14"/>
              </w:rPr>
              <w:t>Yes</w:t>
            </w: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5B11F" w14:textId="6F060CFA" w:rsidR="00D00FB0" w:rsidRPr="00AB5172" w:rsidRDefault="00D00FB0" w:rsidP="00D00FB0">
            <w:pPr>
              <w:spacing w:line="24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5172">
              <w:rPr>
                <w:rFonts w:ascii="Arial" w:hAnsi="Arial" w:cs="Arial" w:hint="eastAsia"/>
                <w:sz w:val="14"/>
                <w:szCs w:val="14"/>
              </w:rPr>
              <w:t>41</w:t>
            </w:r>
            <w:r w:rsidRPr="00AB5172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AB5172">
              <w:rPr>
                <w:rFonts w:ascii="Arial" w:hAnsi="Arial" w:cs="Arial" w:hint="eastAsia"/>
                <w:sz w:val="14"/>
                <w:szCs w:val="14"/>
              </w:rPr>
              <w:t>38.3</w:t>
            </w:r>
            <w:r w:rsidRPr="00AB5172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55" w:type="dxa"/>
            <w:tcBorders>
              <w:left w:val="single" w:sz="4" w:space="0" w:color="auto"/>
              <w:bottom w:val="single" w:sz="4" w:space="0" w:color="auto"/>
            </w:tcBorders>
          </w:tcPr>
          <w:p w14:paraId="42A8CE80" w14:textId="4D487FCE" w:rsidR="00D00FB0" w:rsidRDefault="00D00FB0" w:rsidP="00D00FB0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19 (39.6)</w:t>
            </w:r>
          </w:p>
        </w:tc>
        <w:tc>
          <w:tcPr>
            <w:tcW w:w="1238" w:type="dxa"/>
            <w:tcBorders>
              <w:bottom w:val="single" w:sz="4" w:space="0" w:color="auto"/>
              <w:right w:val="single" w:sz="4" w:space="0" w:color="auto"/>
            </w:tcBorders>
          </w:tcPr>
          <w:p w14:paraId="6106CEFA" w14:textId="407124EA" w:rsidR="00D00FB0" w:rsidRPr="00711062" w:rsidRDefault="00D00FB0" w:rsidP="00D00FB0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711062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 xml:space="preserve">22 </w:t>
            </w:r>
            <w:r w:rsidRPr="00711062">
              <w:rPr>
                <w:rFonts w:ascii="Arial" w:eastAsia="游ゴシック" w:hAnsi="Arial" w:cs="Arial"/>
                <w:kern w:val="0"/>
                <w:sz w:val="14"/>
                <w:szCs w:val="14"/>
              </w:rPr>
              <w:t>(3</w:t>
            </w:r>
            <w:r w:rsidRPr="00711062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7.3</w:t>
            </w:r>
            <w:r w:rsidRPr="00711062">
              <w:rPr>
                <w:rFonts w:ascii="Arial" w:eastAsia="游ゴシック" w:hAnsi="Arial" w:cs="Arial"/>
                <w:kern w:val="0"/>
                <w:sz w:val="14"/>
                <w:szCs w:val="14"/>
              </w:rPr>
              <w:t>)</w:t>
            </w:r>
          </w:p>
        </w:tc>
        <w:tc>
          <w:tcPr>
            <w:tcW w:w="979" w:type="dxa"/>
            <w:tcBorders>
              <w:bottom w:val="single" w:sz="4" w:space="0" w:color="auto"/>
              <w:right w:val="single" w:sz="4" w:space="0" w:color="auto"/>
            </w:tcBorders>
          </w:tcPr>
          <w:p w14:paraId="5D3F3BCA" w14:textId="77777777" w:rsidR="00D00FB0" w:rsidRPr="00711062" w:rsidRDefault="00D00FB0" w:rsidP="00D00FB0">
            <w:pPr>
              <w:spacing w:line="24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</w:p>
        </w:tc>
      </w:tr>
    </w:tbl>
    <w:p w14:paraId="2621154B" w14:textId="77777777" w:rsidR="00760763" w:rsidRPr="00C52530" w:rsidRDefault="00760763" w:rsidP="00760763">
      <w:pPr>
        <w:widowControl/>
        <w:jc w:val="left"/>
        <w:rPr>
          <w:rFonts w:ascii="Arial" w:eastAsia="游ゴシック" w:hAnsi="Arial" w:cs="Arial"/>
          <w:bCs/>
          <w:kern w:val="0"/>
          <w:sz w:val="14"/>
          <w:szCs w:val="14"/>
        </w:rPr>
      </w:pPr>
      <w:proofErr w:type="spellStart"/>
      <w:r w:rsidRPr="003D2C73">
        <w:rPr>
          <w:rFonts w:ascii="Arial" w:eastAsia="游ゴシック" w:hAnsi="Arial" w:cs="Arial"/>
          <w:bCs/>
          <w:kern w:val="0"/>
          <w:sz w:val="14"/>
          <w:szCs w:val="14"/>
        </w:rPr>
        <w:t>irAE</w:t>
      </w:r>
      <w:r>
        <w:rPr>
          <w:rFonts w:ascii="Arial" w:eastAsia="游ゴシック" w:hAnsi="Arial" w:cs="Arial" w:hint="eastAsia"/>
          <w:bCs/>
          <w:kern w:val="0"/>
          <w:sz w:val="14"/>
          <w:szCs w:val="14"/>
        </w:rPr>
        <w:t>s</w:t>
      </w:r>
      <w:proofErr w:type="spellEnd"/>
      <w:r w:rsidRPr="003D2C73">
        <w:rPr>
          <w:rFonts w:ascii="Arial" w:hAnsi="Arial" w:cs="Arial"/>
          <w:sz w:val="14"/>
          <w:szCs w:val="14"/>
        </w:rPr>
        <w:t xml:space="preserve">: </w:t>
      </w:r>
      <w:r w:rsidRPr="003D2C73">
        <w:rPr>
          <w:rFonts w:ascii="Arial" w:eastAsia="游ゴシック" w:hAnsi="Arial" w:cs="Arial"/>
          <w:bCs/>
          <w:kern w:val="0"/>
          <w:sz w:val="14"/>
          <w:szCs w:val="14"/>
        </w:rPr>
        <w:t>immune-related adverse event</w:t>
      </w:r>
      <w:r w:rsidRPr="003D2C73">
        <w:rPr>
          <w:rFonts w:ascii="Arial" w:eastAsia="游ゴシック" w:hAnsi="Arial" w:cs="Arial" w:hint="eastAsia"/>
          <w:bCs/>
          <w:kern w:val="0"/>
          <w:sz w:val="14"/>
          <w:szCs w:val="14"/>
        </w:rPr>
        <w:t>s</w:t>
      </w:r>
    </w:p>
    <w:sectPr w:rsidR="00760763" w:rsidRPr="00C52530" w:rsidSect="007E0B3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760334" w14:textId="77777777" w:rsidR="00FF5C5B" w:rsidRDefault="00FF5C5B" w:rsidP="00C3653E">
      <w:r>
        <w:separator/>
      </w:r>
    </w:p>
  </w:endnote>
  <w:endnote w:type="continuationSeparator" w:id="0">
    <w:p w14:paraId="1E254609" w14:textId="77777777" w:rsidR="00FF5C5B" w:rsidRDefault="00FF5C5B" w:rsidP="00C36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F5FD7E" w14:textId="77777777" w:rsidR="00FF5C5B" w:rsidRDefault="00FF5C5B" w:rsidP="00C3653E">
      <w:r>
        <w:separator/>
      </w:r>
    </w:p>
  </w:footnote>
  <w:footnote w:type="continuationSeparator" w:id="0">
    <w:p w14:paraId="42B5BD0F" w14:textId="77777777" w:rsidR="00FF5C5B" w:rsidRDefault="00FF5C5B" w:rsidP="00C365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A43478"/>
    <w:multiLevelType w:val="hybridMultilevel"/>
    <w:tmpl w:val="B366C8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1398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2szA1tDS3NDG3MDdV0lEKTi0uzszPAykwrAUAWTQvsiwAAAA="/>
  </w:docVars>
  <w:rsids>
    <w:rsidRoot w:val="006B78E5"/>
    <w:rsid w:val="000049DD"/>
    <w:rsid w:val="0001273E"/>
    <w:rsid w:val="00015436"/>
    <w:rsid w:val="00024CE1"/>
    <w:rsid w:val="00027C2A"/>
    <w:rsid w:val="00030C3D"/>
    <w:rsid w:val="00030DBC"/>
    <w:rsid w:val="000326B3"/>
    <w:rsid w:val="00032761"/>
    <w:rsid w:val="00032E30"/>
    <w:rsid w:val="00034439"/>
    <w:rsid w:val="0003789A"/>
    <w:rsid w:val="00043837"/>
    <w:rsid w:val="000569CB"/>
    <w:rsid w:val="00057419"/>
    <w:rsid w:val="00062043"/>
    <w:rsid w:val="00065C3D"/>
    <w:rsid w:val="00071DC7"/>
    <w:rsid w:val="0007724B"/>
    <w:rsid w:val="0007752A"/>
    <w:rsid w:val="000852AB"/>
    <w:rsid w:val="00085A13"/>
    <w:rsid w:val="000943B3"/>
    <w:rsid w:val="000A00DD"/>
    <w:rsid w:val="000A34E9"/>
    <w:rsid w:val="000A465B"/>
    <w:rsid w:val="000B03FD"/>
    <w:rsid w:val="000B2D3C"/>
    <w:rsid w:val="000B2E2E"/>
    <w:rsid w:val="000B4DC6"/>
    <w:rsid w:val="000C2518"/>
    <w:rsid w:val="000D17EE"/>
    <w:rsid w:val="000D48BA"/>
    <w:rsid w:val="000D7933"/>
    <w:rsid w:val="000E659E"/>
    <w:rsid w:val="000F6402"/>
    <w:rsid w:val="001009DD"/>
    <w:rsid w:val="001012ED"/>
    <w:rsid w:val="00101D23"/>
    <w:rsid w:val="00104294"/>
    <w:rsid w:val="0010444A"/>
    <w:rsid w:val="00106297"/>
    <w:rsid w:val="0012154C"/>
    <w:rsid w:val="001224AA"/>
    <w:rsid w:val="00126C1B"/>
    <w:rsid w:val="00137364"/>
    <w:rsid w:val="00141C31"/>
    <w:rsid w:val="00141E7D"/>
    <w:rsid w:val="001435E0"/>
    <w:rsid w:val="001500AE"/>
    <w:rsid w:val="00151C62"/>
    <w:rsid w:val="00157ABB"/>
    <w:rsid w:val="00176323"/>
    <w:rsid w:val="00184249"/>
    <w:rsid w:val="001900EB"/>
    <w:rsid w:val="001A0D23"/>
    <w:rsid w:val="001A1F3E"/>
    <w:rsid w:val="001A2786"/>
    <w:rsid w:val="001A61AE"/>
    <w:rsid w:val="001C09A9"/>
    <w:rsid w:val="001C68A1"/>
    <w:rsid w:val="001D341F"/>
    <w:rsid w:val="001D46C9"/>
    <w:rsid w:val="001D7952"/>
    <w:rsid w:val="001E11C2"/>
    <w:rsid w:val="001E25DE"/>
    <w:rsid w:val="001E3DE0"/>
    <w:rsid w:val="001E402A"/>
    <w:rsid w:val="00206240"/>
    <w:rsid w:val="002100EA"/>
    <w:rsid w:val="00210F04"/>
    <w:rsid w:val="00212761"/>
    <w:rsid w:val="0021470E"/>
    <w:rsid w:val="00222C33"/>
    <w:rsid w:val="00224F75"/>
    <w:rsid w:val="002261A4"/>
    <w:rsid w:val="00237691"/>
    <w:rsid w:val="00245802"/>
    <w:rsid w:val="0024757C"/>
    <w:rsid w:val="00247AC1"/>
    <w:rsid w:val="002616FA"/>
    <w:rsid w:val="0029322A"/>
    <w:rsid w:val="0029668D"/>
    <w:rsid w:val="002A408D"/>
    <w:rsid w:val="002B0892"/>
    <w:rsid w:val="002B67C3"/>
    <w:rsid w:val="002C10C2"/>
    <w:rsid w:val="002C3520"/>
    <w:rsid w:val="002C55AB"/>
    <w:rsid w:val="002C6863"/>
    <w:rsid w:val="002D4654"/>
    <w:rsid w:val="002E2E39"/>
    <w:rsid w:val="002F0A03"/>
    <w:rsid w:val="002F0BE7"/>
    <w:rsid w:val="002F1574"/>
    <w:rsid w:val="002F20CA"/>
    <w:rsid w:val="0030088F"/>
    <w:rsid w:val="003014BB"/>
    <w:rsid w:val="00305DA7"/>
    <w:rsid w:val="00306D75"/>
    <w:rsid w:val="003126CB"/>
    <w:rsid w:val="0032777B"/>
    <w:rsid w:val="00333CF0"/>
    <w:rsid w:val="00351E54"/>
    <w:rsid w:val="003524C9"/>
    <w:rsid w:val="00355AF2"/>
    <w:rsid w:val="00361A67"/>
    <w:rsid w:val="00366EA8"/>
    <w:rsid w:val="00370584"/>
    <w:rsid w:val="00380B92"/>
    <w:rsid w:val="00381D1B"/>
    <w:rsid w:val="00382154"/>
    <w:rsid w:val="00384469"/>
    <w:rsid w:val="003845F2"/>
    <w:rsid w:val="0038781A"/>
    <w:rsid w:val="003913AB"/>
    <w:rsid w:val="00393D89"/>
    <w:rsid w:val="0039635A"/>
    <w:rsid w:val="003A4BDF"/>
    <w:rsid w:val="003A5616"/>
    <w:rsid w:val="003C0B39"/>
    <w:rsid w:val="003C0FB5"/>
    <w:rsid w:val="003C16EB"/>
    <w:rsid w:val="003D1875"/>
    <w:rsid w:val="003D2C73"/>
    <w:rsid w:val="003D3B69"/>
    <w:rsid w:val="003D493C"/>
    <w:rsid w:val="003E3A29"/>
    <w:rsid w:val="003E6836"/>
    <w:rsid w:val="003F0F93"/>
    <w:rsid w:val="003F1DE8"/>
    <w:rsid w:val="003F485D"/>
    <w:rsid w:val="003F63AD"/>
    <w:rsid w:val="003F7B84"/>
    <w:rsid w:val="00405DBD"/>
    <w:rsid w:val="00420EED"/>
    <w:rsid w:val="00425484"/>
    <w:rsid w:val="004337D8"/>
    <w:rsid w:val="00433C6F"/>
    <w:rsid w:val="00441440"/>
    <w:rsid w:val="004414BB"/>
    <w:rsid w:val="00442500"/>
    <w:rsid w:val="00452F3D"/>
    <w:rsid w:val="00454968"/>
    <w:rsid w:val="00463AC8"/>
    <w:rsid w:val="00465A10"/>
    <w:rsid w:val="00466F5E"/>
    <w:rsid w:val="00470225"/>
    <w:rsid w:val="00473588"/>
    <w:rsid w:val="004739BF"/>
    <w:rsid w:val="00474372"/>
    <w:rsid w:val="004752E9"/>
    <w:rsid w:val="00476F8B"/>
    <w:rsid w:val="0047793E"/>
    <w:rsid w:val="00491863"/>
    <w:rsid w:val="00497BF6"/>
    <w:rsid w:val="004A4DF9"/>
    <w:rsid w:val="004A5092"/>
    <w:rsid w:val="004A5DE8"/>
    <w:rsid w:val="004A6B52"/>
    <w:rsid w:val="004B4BE6"/>
    <w:rsid w:val="004E1EF1"/>
    <w:rsid w:val="004E29C4"/>
    <w:rsid w:val="004F0367"/>
    <w:rsid w:val="004F2DB6"/>
    <w:rsid w:val="004F531A"/>
    <w:rsid w:val="004F5D48"/>
    <w:rsid w:val="00503A36"/>
    <w:rsid w:val="00503CC9"/>
    <w:rsid w:val="00505641"/>
    <w:rsid w:val="00521AEB"/>
    <w:rsid w:val="00526FF5"/>
    <w:rsid w:val="005348BB"/>
    <w:rsid w:val="00537A9D"/>
    <w:rsid w:val="00540F4C"/>
    <w:rsid w:val="00541CAC"/>
    <w:rsid w:val="00542B9B"/>
    <w:rsid w:val="00547483"/>
    <w:rsid w:val="0055284A"/>
    <w:rsid w:val="00561995"/>
    <w:rsid w:val="0056205D"/>
    <w:rsid w:val="00570A5F"/>
    <w:rsid w:val="0057307F"/>
    <w:rsid w:val="00575D95"/>
    <w:rsid w:val="0058306A"/>
    <w:rsid w:val="005832DC"/>
    <w:rsid w:val="005A1126"/>
    <w:rsid w:val="005B002A"/>
    <w:rsid w:val="005B1F78"/>
    <w:rsid w:val="005B648B"/>
    <w:rsid w:val="005C352A"/>
    <w:rsid w:val="005C4ABD"/>
    <w:rsid w:val="005C5117"/>
    <w:rsid w:val="005D17CF"/>
    <w:rsid w:val="005E5689"/>
    <w:rsid w:val="006026A2"/>
    <w:rsid w:val="006030AA"/>
    <w:rsid w:val="0060415C"/>
    <w:rsid w:val="00605305"/>
    <w:rsid w:val="00606ABC"/>
    <w:rsid w:val="006108B4"/>
    <w:rsid w:val="00611CFC"/>
    <w:rsid w:val="0061714A"/>
    <w:rsid w:val="00621BCC"/>
    <w:rsid w:val="0062369F"/>
    <w:rsid w:val="006266FC"/>
    <w:rsid w:val="00633966"/>
    <w:rsid w:val="00635C0D"/>
    <w:rsid w:val="00644AA5"/>
    <w:rsid w:val="00644E58"/>
    <w:rsid w:val="006529F6"/>
    <w:rsid w:val="0065667E"/>
    <w:rsid w:val="00667AD1"/>
    <w:rsid w:val="006709D9"/>
    <w:rsid w:val="00672A0E"/>
    <w:rsid w:val="0067336D"/>
    <w:rsid w:val="0067489A"/>
    <w:rsid w:val="006770F7"/>
    <w:rsid w:val="00685735"/>
    <w:rsid w:val="00686100"/>
    <w:rsid w:val="006868B6"/>
    <w:rsid w:val="00693B3B"/>
    <w:rsid w:val="00693D6E"/>
    <w:rsid w:val="0069441D"/>
    <w:rsid w:val="006A4342"/>
    <w:rsid w:val="006B1A1F"/>
    <w:rsid w:val="006B2AF8"/>
    <w:rsid w:val="006B78E5"/>
    <w:rsid w:val="006D0D6C"/>
    <w:rsid w:val="006D5A58"/>
    <w:rsid w:val="006E0A2B"/>
    <w:rsid w:val="006E1963"/>
    <w:rsid w:val="006E1B86"/>
    <w:rsid w:val="006F02A1"/>
    <w:rsid w:val="006F1997"/>
    <w:rsid w:val="006F45E1"/>
    <w:rsid w:val="0070270C"/>
    <w:rsid w:val="00704DAD"/>
    <w:rsid w:val="0072144C"/>
    <w:rsid w:val="007302E0"/>
    <w:rsid w:val="00733B05"/>
    <w:rsid w:val="00734AE4"/>
    <w:rsid w:val="007407A6"/>
    <w:rsid w:val="00740BDF"/>
    <w:rsid w:val="00743393"/>
    <w:rsid w:val="007569BC"/>
    <w:rsid w:val="00760763"/>
    <w:rsid w:val="00761B5E"/>
    <w:rsid w:val="007777AB"/>
    <w:rsid w:val="00784386"/>
    <w:rsid w:val="00793153"/>
    <w:rsid w:val="0079787C"/>
    <w:rsid w:val="007A352C"/>
    <w:rsid w:val="007B0129"/>
    <w:rsid w:val="007B0897"/>
    <w:rsid w:val="007B6F0F"/>
    <w:rsid w:val="007D027F"/>
    <w:rsid w:val="007D0EE3"/>
    <w:rsid w:val="007D3781"/>
    <w:rsid w:val="007D3A5C"/>
    <w:rsid w:val="007E03FA"/>
    <w:rsid w:val="007E0B33"/>
    <w:rsid w:val="007E3731"/>
    <w:rsid w:val="007E55D0"/>
    <w:rsid w:val="007E62A7"/>
    <w:rsid w:val="007F0E02"/>
    <w:rsid w:val="007F17DF"/>
    <w:rsid w:val="007F20D5"/>
    <w:rsid w:val="007F292E"/>
    <w:rsid w:val="007F51CA"/>
    <w:rsid w:val="008072E3"/>
    <w:rsid w:val="00813161"/>
    <w:rsid w:val="00813163"/>
    <w:rsid w:val="00822F33"/>
    <w:rsid w:val="00841D5C"/>
    <w:rsid w:val="00845443"/>
    <w:rsid w:val="00853122"/>
    <w:rsid w:val="008622BE"/>
    <w:rsid w:val="00865250"/>
    <w:rsid w:val="00873CD7"/>
    <w:rsid w:val="0087578C"/>
    <w:rsid w:val="008761ED"/>
    <w:rsid w:val="00880374"/>
    <w:rsid w:val="00881223"/>
    <w:rsid w:val="0088428E"/>
    <w:rsid w:val="00884A00"/>
    <w:rsid w:val="008863C9"/>
    <w:rsid w:val="0088647E"/>
    <w:rsid w:val="00891738"/>
    <w:rsid w:val="00892AD8"/>
    <w:rsid w:val="00895B28"/>
    <w:rsid w:val="008A3213"/>
    <w:rsid w:val="008A3E4D"/>
    <w:rsid w:val="008A60F0"/>
    <w:rsid w:val="008B124B"/>
    <w:rsid w:val="008B2A35"/>
    <w:rsid w:val="008B4458"/>
    <w:rsid w:val="008C1016"/>
    <w:rsid w:val="008C4442"/>
    <w:rsid w:val="008C67A1"/>
    <w:rsid w:val="008E1F3D"/>
    <w:rsid w:val="008E33A2"/>
    <w:rsid w:val="008F7FC5"/>
    <w:rsid w:val="00900FE8"/>
    <w:rsid w:val="009058AA"/>
    <w:rsid w:val="00912918"/>
    <w:rsid w:val="00913378"/>
    <w:rsid w:val="00913825"/>
    <w:rsid w:val="00921C67"/>
    <w:rsid w:val="00922A98"/>
    <w:rsid w:val="00924222"/>
    <w:rsid w:val="00933193"/>
    <w:rsid w:val="00935C83"/>
    <w:rsid w:val="009403EC"/>
    <w:rsid w:val="00942236"/>
    <w:rsid w:val="00945447"/>
    <w:rsid w:val="00953C8A"/>
    <w:rsid w:val="009542EE"/>
    <w:rsid w:val="0095502D"/>
    <w:rsid w:val="00957D30"/>
    <w:rsid w:val="009714EE"/>
    <w:rsid w:val="00975DBA"/>
    <w:rsid w:val="00996B52"/>
    <w:rsid w:val="009A30CB"/>
    <w:rsid w:val="009B09C2"/>
    <w:rsid w:val="009B12CC"/>
    <w:rsid w:val="009C520B"/>
    <w:rsid w:val="009C7E95"/>
    <w:rsid w:val="009D126B"/>
    <w:rsid w:val="009D2143"/>
    <w:rsid w:val="009F530D"/>
    <w:rsid w:val="009F6438"/>
    <w:rsid w:val="00A013BA"/>
    <w:rsid w:val="00A06864"/>
    <w:rsid w:val="00A077C4"/>
    <w:rsid w:val="00A103BD"/>
    <w:rsid w:val="00A222A3"/>
    <w:rsid w:val="00A24905"/>
    <w:rsid w:val="00A256D5"/>
    <w:rsid w:val="00A318BA"/>
    <w:rsid w:val="00A31BFD"/>
    <w:rsid w:val="00A40424"/>
    <w:rsid w:val="00A43D4D"/>
    <w:rsid w:val="00A44990"/>
    <w:rsid w:val="00A44C15"/>
    <w:rsid w:val="00A50F12"/>
    <w:rsid w:val="00A56AC9"/>
    <w:rsid w:val="00A57EBF"/>
    <w:rsid w:val="00A66363"/>
    <w:rsid w:val="00A740BF"/>
    <w:rsid w:val="00A74543"/>
    <w:rsid w:val="00A8636B"/>
    <w:rsid w:val="00A86504"/>
    <w:rsid w:val="00A949A0"/>
    <w:rsid w:val="00A95617"/>
    <w:rsid w:val="00A96A78"/>
    <w:rsid w:val="00A96DB7"/>
    <w:rsid w:val="00A96E24"/>
    <w:rsid w:val="00AB5172"/>
    <w:rsid w:val="00AB6CEE"/>
    <w:rsid w:val="00AB713D"/>
    <w:rsid w:val="00AC1781"/>
    <w:rsid w:val="00AC4EA4"/>
    <w:rsid w:val="00AC75FD"/>
    <w:rsid w:val="00AD36C9"/>
    <w:rsid w:val="00AD499B"/>
    <w:rsid w:val="00AD7AB1"/>
    <w:rsid w:val="00AE2EBE"/>
    <w:rsid w:val="00AE3FED"/>
    <w:rsid w:val="00AE4C5A"/>
    <w:rsid w:val="00AF36CA"/>
    <w:rsid w:val="00B012E7"/>
    <w:rsid w:val="00B01504"/>
    <w:rsid w:val="00B02A27"/>
    <w:rsid w:val="00B05B62"/>
    <w:rsid w:val="00B101EA"/>
    <w:rsid w:val="00B12847"/>
    <w:rsid w:val="00B1347A"/>
    <w:rsid w:val="00B20D66"/>
    <w:rsid w:val="00B279B2"/>
    <w:rsid w:val="00B3159A"/>
    <w:rsid w:val="00B32167"/>
    <w:rsid w:val="00B32EDD"/>
    <w:rsid w:val="00B37FB1"/>
    <w:rsid w:val="00B51F62"/>
    <w:rsid w:val="00B5302B"/>
    <w:rsid w:val="00B56A70"/>
    <w:rsid w:val="00B61C91"/>
    <w:rsid w:val="00B646D0"/>
    <w:rsid w:val="00B709CD"/>
    <w:rsid w:val="00B71D90"/>
    <w:rsid w:val="00B737F7"/>
    <w:rsid w:val="00B81976"/>
    <w:rsid w:val="00B826CB"/>
    <w:rsid w:val="00B9586F"/>
    <w:rsid w:val="00BA438D"/>
    <w:rsid w:val="00BB6166"/>
    <w:rsid w:val="00BB79C7"/>
    <w:rsid w:val="00BC289B"/>
    <w:rsid w:val="00BC38A8"/>
    <w:rsid w:val="00BE30E9"/>
    <w:rsid w:val="00BE3A85"/>
    <w:rsid w:val="00BE53B7"/>
    <w:rsid w:val="00BF68E3"/>
    <w:rsid w:val="00BF755E"/>
    <w:rsid w:val="00BF79D9"/>
    <w:rsid w:val="00C006CA"/>
    <w:rsid w:val="00C0121A"/>
    <w:rsid w:val="00C065A5"/>
    <w:rsid w:val="00C06BF2"/>
    <w:rsid w:val="00C074B8"/>
    <w:rsid w:val="00C12006"/>
    <w:rsid w:val="00C12AB3"/>
    <w:rsid w:val="00C140A2"/>
    <w:rsid w:val="00C207CE"/>
    <w:rsid w:val="00C22221"/>
    <w:rsid w:val="00C3653E"/>
    <w:rsid w:val="00C37447"/>
    <w:rsid w:val="00C5127A"/>
    <w:rsid w:val="00C51763"/>
    <w:rsid w:val="00C52530"/>
    <w:rsid w:val="00C578CC"/>
    <w:rsid w:val="00C66589"/>
    <w:rsid w:val="00C66DF0"/>
    <w:rsid w:val="00C71DD9"/>
    <w:rsid w:val="00C80345"/>
    <w:rsid w:val="00C81C0E"/>
    <w:rsid w:val="00C829A1"/>
    <w:rsid w:val="00C85405"/>
    <w:rsid w:val="00C969D2"/>
    <w:rsid w:val="00CA1C61"/>
    <w:rsid w:val="00CA35CE"/>
    <w:rsid w:val="00CA714F"/>
    <w:rsid w:val="00CA75C7"/>
    <w:rsid w:val="00CB5072"/>
    <w:rsid w:val="00CB51B6"/>
    <w:rsid w:val="00CC1587"/>
    <w:rsid w:val="00CC48D3"/>
    <w:rsid w:val="00CC52B7"/>
    <w:rsid w:val="00CC53A9"/>
    <w:rsid w:val="00CD0106"/>
    <w:rsid w:val="00CD3A4D"/>
    <w:rsid w:val="00CD6865"/>
    <w:rsid w:val="00CD6F30"/>
    <w:rsid w:val="00CE0544"/>
    <w:rsid w:val="00CE7C37"/>
    <w:rsid w:val="00CF4D2E"/>
    <w:rsid w:val="00D00FB0"/>
    <w:rsid w:val="00D030E7"/>
    <w:rsid w:val="00D05680"/>
    <w:rsid w:val="00D11EFD"/>
    <w:rsid w:val="00D14D0B"/>
    <w:rsid w:val="00D26B60"/>
    <w:rsid w:val="00D41B81"/>
    <w:rsid w:val="00D43BD7"/>
    <w:rsid w:val="00D441C5"/>
    <w:rsid w:val="00D5273B"/>
    <w:rsid w:val="00D545AD"/>
    <w:rsid w:val="00D60B52"/>
    <w:rsid w:val="00D60DF8"/>
    <w:rsid w:val="00D858D1"/>
    <w:rsid w:val="00D87BB0"/>
    <w:rsid w:val="00D910B2"/>
    <w:rsid w:val="00DA4602"/>
    <w:rsid w:val="00DA797C"/>
    <w:rsid w:val="00DB24E7"/>
    <w:rsid w:val="00DB5685"/>
    <w:rsid w:val="00DC4165"/>
    <w:rsid w:val="00DD1165"/>
    <w:rsid w:val="00DE185A"/>
    <w:rsid w:val="00DF645F"/>
    <w:rsid w:val="00DF78CD"/>
    <w:rsid w:val="00E017BE"/>
    <w:rsid w:val="00E046E2"/>
    <w:rsid w:val="00E05333"/>
    <w:rsid w:val="00E221EB"/>
    <w:rsid w:val="00E37145"/>
    <w:rsid w:val="00E54541"/>
    <w:rsid w:val="00E547F5"/>
    <w:rsid w:val="00E6611C"/>
    <w:rsid w:val="00E70B00"/>
    <w:rsid w:val="00E72C92"/>
    <w:rsid w:val="00E736AB"/>
    <w:rsid w:val="00E7659E"/>
    <w:rsid w:val="00E774F8"/>
    <w:rsid w:val="00E91E85"/>
    <w:rsid w:val="00E934DF"/>
    <w:rsid w:val="00E97662"/>
    <w:rsid w:val="00EA7AE1"/>
    <w:rsid w:val="00EB78BC"/>
    <w:rsid w:val="00EC6492"/>
    <w:rsid w:val="00EC7A71"/>
    <w:rsid w:val="00EC7CF6"/>
    <w:rsid w:val="00EE2F31"/>
    <w:rsid w:val="00EE4F3B"/>
    <w:rsid w:val="00EE527B"/>
    <w:rsid w:val="00EF2ECD"/>
    <w:rsid w:val="00EF74E4"/>
    <w:rsid w:val="00EF7824"/>
    <w:rsid w:val="00EF7F32"/>
    <w:rsid w:val="00F01848"/>
    <w:rsid w:val="00F05249"/>
    <w:rsid w:val="00F06D52"/>
    <w:rsid w:val="00F12BD2"/>
    <w:rsid w:val="00F12D2C"/>
    <w:rsid w:val="00F14ED1"/>
    <w:rsid w:val="00F16F6B"/>
    <w:rsid w:val="00F20460"/>
    <w:rsid w:val="00F27B2F"/>
    <w:rsid w:val="00F31CAC"/>
    <w:rsid w:val="00F31D13"/>
    <w:rsid w:val="00F33A6E"/>
    <w:rsid w:val="00F34C2D"/>
    <w:rsid w:val="00F4309A"/>
    <w:rsid w:val="00F471C1"/>
    <w:rsid w:val="00F53891"/>
    <w:rsid w:val="00F62D1B"/>
    <w:rsid w:val="00F6333E"/>
    <w:rsid w:val="00F63C57"/>
    <w:rsid w:val="00F65A6C"/>
    <w:rsid w:val="00F70F74"/>
    <w:rsid w:val="00F77F9A"/>
    <w:rsid w:val="00F818EA"/>
    <w:rsid w:val="00F81F9D"/>
    <w:rsid w:val="00F91A23"/>
    <w:rsid w:val="00F95B19"/>
    <w:rsid w:val="00FA1329"/>
    <w:rsid w:val="00FA4BD8"/>
    <w:rsid w:val="00FA7C59"/>
    <w:rsid w:val="00FB70AE"/>
    <w:rsid w:val="00FC0406"/>
    <w:rsid w:val="00FC2BBF"/>
    <w:rsid w:val="00FD7041"/>
    <w:rsid w:val="00FD7ECA"/>
    <w:rsid w:val="00FE7B8A"/>
    <w:rsid w:val="00FF2B8F"/>
    <w:rsid w:val="00FF5C5B"/>
    <w:rsid w:val="00FF7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B816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78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B78E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B78E5"/>
    <w:rPr>
      <w:color w:val="954F72"/>
      <w:u w:val="single"/>
    </w:rPr>
  </w:style>
  <w:style w:type="paragraph" w:customStyle="1" w:styleId="msonormal0">
    <w:name w:val="msonormal"/>
    <w:basedOn w:val="a"/>
    <w:rsid w:val="006B78E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6B78E5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6B78E5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8"/>
      <w:szCs w:val="18"/>
    </w:rPr>
  </w:style>
  <w:style w:type="paragraph" w:customStyle="1" w:styleId="font7">
    <w:name w:val="font7"/>
    <w:basedOn w:val="a"/>
    <w:rsid w:val="006B78E5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Cs w:val="21"/>
    </w:rPr>
  </w:style>
  <w:style w:type="paragraph" w:customStyle="1" w:styleId="font8">
    <w:name w:val="font8"/>
    <w:basedOn w:val="a"/>
    <w:rsid w:val="006B78E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Cs w:val="21"/>
    </w:rPr>
  </w:style>
  <w:style w:type="paragraph" w:customStyle="1" w:styleId="font9">
    <w:name w:val="font9"/>
    <w:basedOn w:val="a"/>
    <w:rsid w:val="006B78E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Cs w:val="21"/>
    </w:rPr>
  </w:style>
  <w:style w:type="paragraph" w:customStyle="1" w:styleId="font10">
    <w:name w:val="font10"/>
    <w:basedOn w:val="a"/>
    <w:rsid w:val="006B78E5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color w:val="000000"/>
      <w:kern w:val="0"/>
      <w:szCs w:val="21"/>
    </w:rPr>
  </w:style>
  <w:style w:type="paragraph" w:customStyle="1" w:styleId="font11">
    <w:name w:val="font11"/>
    <w:basedOn w:val="a"/>
    <w:rsid w:val="006B78E5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i/>
      <w:iCs/>
      <w:color w:val="000000"/>
      <w:kern w:val="0"/>
      <w:szCs w:val="21"/>
    </w:rPr>
  </w:style>
  <w:style w:type="paragraph" w:customStyle="1" w:styleId="xl65">
    <w:name w:val="xl65"/>
    <w:basedOn w:val="a"/>
    <w:rsid w:val="006B78E5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Cs w:val="21"/>
    </w:rPr>
  </w:style>
  <w:style w:type="paragraph" w:customStyle="1" w:styleId="xl66">
    <w:name w:val="xl66"/>
    <w:basedOn w:val="a"/>
    <w:rsid w:val="006B78E5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color w:val="000000"/>
      <w:kern w:val="0"/>
      <w:szCs w:val="21"/>
    </w:rPr>
  </w:style>
  <w:style w:type="paragraph" w:customStyle="1" w:styleId="xl67">
    <w:name w:val="xl67"/>
    <w:basedOn w:val="a"/>
    <w:rsid w:val="006B78E5"/>
    <w:pPr>
      <w:widowControl/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Cs w:val="21"/>
    </w:rPr>
  </w:style>
  <w:style w:type="paragraph" w:customStyle="1" w:styleId="xl68">
    <w:name w:val="xl68"/>
    <w:basedOn w:val="a"/>
    <w:rsid w:val="006B78E5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Cs w:val="21"/>
    </w:rPr>
  </w:style>
  <w:style w:type="paragraph" w:customStyle="1" w:styleId="xl69">
    <w:name w:val="xl69"/>
    <w:basedOn w:val="a"/>
    <w:rsid w:val="006B78E5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Cs w:val="21"/>
    </w:rPr>
  </w:style>
  <w:style w:type="paragraph" w:customStyle="1" w:styleId="xl70">
    <w:name w:val="xl70"/>
    <w:basedOn w:val="a"/>
    <w:rsid w:val="006B78E5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Cs w:val="21"/>
    </w:rPr>
  </w:style>
  <w:style w:type="paragraph" w:customStyle="1" w:styleId="xl71">
    <w:name w:val="xl71"/>
    <w:basedOn w:val="a"/>
    <w:rsid w:val="006B78E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Cs w:val="21"/>
    </w:rPr>
  </w:style>
  <w:style w:type="paragraph" w:customStyle="1" w:styleId="xl72">
    <w:name w:val="xl72"/>
    <w:basedOn w:val="a"/>
    <w:rsid w:val="006B78E5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Cs w:val="21"/>
    </w:rPr>
  </w:style>
  <w:style w:type="paragraph" w:customStyle="1" w:styleId="xl73">
    <w:name w:val="xl73"/>
    <w:basedOn w:val="a"/>
    <w:rsid w:val="006B78E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Cs w:val="21"/>
    </w:rPr>
  </w:style>
  <w:style w:type="paragraph" w:customStyle="1" w:styleId="xl74">
    <w:name w:val="xl74"/>
    <w:basedOn w:val="a"/>
    <w:rsid w:val="006B78E5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Cs w:val="21"/>
    </w:rPr>
  </w:style>
  <w:style w:type="paragraph" w:customStyle="1" w:styleId="xl75">
    <w:name w:val="xl75"/>
    <w:basedOn w:val="a"/>
    <w:rsid w:val="006B78E5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color w:val="000000"/>
      <w:kern w:val="0"/>
      <w:szCs w:val="21"/>
    </w:rPr>
  </w:style>
  <w:style w:type="paragraph" w:customStyle="1" w:styleId="xl76">
    <w:name w:val="xl76"/>
    <w:basedOn w:val="a"/>
    <w:rsid w:val="006B78E5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color w:val="000000"/>
      <w:kern w:val="0"/>
      <w:szCs w:val="21"/>
    </w:rPr>
  </w:style>
  <w:style w:type="paragraph" w:customStyle="1" w:styleId="xl77">
    <w:name w:val="xl77"/>
    <w:basedOn w:val="a"/>
    <w:rsid w:val="006B78E5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Cs w:val="21"/>
    </w:rPr>
  </w:style>
  <w:style w:type="paragraph" w:customStyle="1" w:styleId="xl78">
    <w:name w:val="xl78"/>
    <w:basedOn w:val="a"/>
    <w:rsid w:val="006B78E5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Cs w:val="21"/>
    </w:rPr>
  </w:style>
  <w:style w:type="paragraph" w:customStyle="1" w:styleId="xl79">
    <w:name w:val="xl79"/>
    <w:basedOn w:val="a"/>
    <w:rsid w:val="006B78E5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color w:val="000000"/>
      <w:kern w:val="0"/>
      <w:szCs w:val="21"/>
    </w:rPr>
  </w:style>
  <w:style w:type="paragraph" w:styleId="a5">
    <w:name w:val="header"/>
    <w:basedOn w:val="a"/>
    <w:link w:val="a6"/>
    <w:uiPriority w:val="99"/>
    <w:unhideWhenUsed/>
    <w:rsid w:val="006B78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B78E5"/>
  </w:style>
  <w:style w:type="paragraph" w:styleId="a7">
    <w:name w:val="footer"/>
    <w:basedOn w:val="a"/>
    <w:link w:val="a8"/>
    <w:uiPriority w:val="99"/>
    <w:unhideWhenUsed/>
    <w:rsid w:val="006B78E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B78E5"/>
  </w:style>
  <w:style w:type="paragraph" w:styleId="a9">
    <w:name w:val="Balloon Text"/>
    <w:basedOn w:val="a"/>
    <w:link w:val="aa"/>
    <w:uiPriority w:val="99"/>
    <w:semiHidden/>
    <w:unhideWhenUsed/>
    <w:rsid w:val="007B6F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B6F0F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7B6F0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7B6F0F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7B6F0F"/>
  </w:style>
  <w:style w:type="paragraph" w:styleId="ae">
    <w:name w:val="annotation subject"/>
    <w:basedOn w:val="ac"/>
    <w:next w:val="ac"/>
    <w:link w:val="af"/>
    <w:uiPriority w:val="99"/>
    <w:semiHidden/>
    <w:unhideWhenUsed/>
    <w:rsid w:val="007B6F0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7B6F0F"/>
    <w:rPr>
      <w:b/>
      <w:bCs/>
    </w:rPr>
  </w:style>
  <w:style w:type="table" w:styleId="af0">
    <w:name w:val="Table Grid"/>
    <w:basedOn w:val="a1"/>
    <w:uiPriority w:val="59"/>
    <w:rsid w:val="00734AE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0A46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669CC4-17B8-46BA-97A8-AF24D13350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1-11T07:47:00Z</dcterms:created>
  <dcterms:modified xsi:type="dcterms:W3CDTF">2025-01-03T13:51:00Z</dcterms:modified>
</cp:coreProperties>
</file>